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71129" w14:textId="2242A759" w:rsidR="008D2E29" w:rsidRDefault="008D2E29" w:rsidP="008D2E29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ins w:id="0" w:author="Brian" w:date="2016-01-20T08:50:00Z">
        <w:r w:rsidR="00FD7F66">
          <w:rPr>
            <w:rFonts w:ascii="Times New Roman" w:eastAsia="Times New Roman" w:hAnsi="Times New Roman" w:cs="Times New Roman"/>
            <w:b/>
          </w:rPr>
          <w:t>A</w:t>
        </w:r>
      </w:ins>
      <w:del w:id="1" w:author="Brian" w:date="2016-01-20T08:50:00Z">
        <w:r w:rsidR="00376D90" w:rsidDel="00FD7F66">
          <w:rPr>
            <w:rFonts w:ascii="Times New Roman" w:eastAsia="Times New Roman" w:hAnsi="Times New Roman" w:cs="Times New Roman"/>
            <w:b/>
          </w:rPr>
          <w:delText>S1</w:delText>
        </w:r>
      </w:del>
      <w:r>
        <w:rPr>
          <w:rFonts w:ascii="Times New Roman" w:eastAsia="Times New Roman" w:hAnsi="Times New Roman" w:cs="Times New Roman"/>
          <w:b/>
        </w:rPr>
        <w:t>.  Multiple Regression Analysis Examining Factors Influencing Molecular Biology Exam Performance</w:t>
      </w:r>
      <w:r w:rsidR="00376D90">
        <w:rPr>
          <w:rFonts w:ascii="Times New Roman" w:eastAsia="Times New Roman" w:hAnsi="Times New Roman" w:cs="Times New Roman"/>
          <w:b/>
        </w:rPr>
        <w:t xml:space="preserve"> </w:t>
      </w:r>
    </w:p>
    <w:p w14:paraId="46DA461C" w14:textId="77777777" w:rsidR="00376D90" w:rsidRDefault="00376D90" w:rsidP="008D2E29">
      <w:pPr>
        <w:rPr>
          <w:rFonts w:ascii="Times New Roman" w:eastAsia="Times New Roman" w:hAnsi="Times New Roman" w:cs="Times New Roman"/>
          <w:b/>
        </w:rPr>
      </w:pPr>
    </w:p>
    <w:p w14:paraId="3EC06F72" w14:textId="77777777" w:rsidR="00376D90" w:rsidRDefault="00376D90" w:rsidP="008D2E29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urse: 2014</w:t>
      </w:r>
    </w:p>
    <w:p w14:paraId="52B2C911" w14:textId="4CBD4207" w:rsidR="008D2E29" w:rsidRDefault="00376D90" w:rsidP="008D2E29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amiliarity Designation: Lecture Sli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0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627"/>
        <w:gridCol w:w="2584"/>
        <w:gridCol w:w="1445"/>
      </w:tblGrid>
      <w:tr w:rsidR="008D2E29" w:rsidRPr="00A939AE" w14:paraId="0A3EDE7F" w14:textId="77777777" w:rsidTr="00CC3F97">
        <w:trPr>
          <w:trHeight w:val="280"/>
        </w:trPr>
        <w:tc>
          <w:tcPr>
            <w:tcW w:w="2627" w:type="dxa"/>
            <w:tcBorders>
              <w:top w:val="single" w:sz="18" w:space="0" w:color="auto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2FD8811F" w14:textId="77777777" w:rsidR="008D2E29" w:rsidRPr="00A939AE" w:rsidRDefault="008D2E29" w:rsidP="00376D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84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1FDE43FA" w14:textId="77777777" w:rsidR="008D2E29" w:rsidRPr="00A939AE" w:rsidRDefault="008D2E29" w:rsidP="00376D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Estimate (+/- SEM)</w:t>
            </w:r>
          </w:p>
        </w:tc>
        <w:tc>
          <w:tcPr>
            <w:tcW w:w="1445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</w:tcBorders>
            <w:vAlign w:val="center"/>
          </w:tcPr>
          <w:p w14:paraId="2CE28CC3" w14:textId="77777777" w:rsidR="008D2E29" w:rsidRPr="00A939AE" w:rsidRDefault="008D2E29" w:rsidP="00376D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D2E29" w:rsidRPr="00A939AE" w14:paraId="1CC995E1" w14:textId="77777777" w:rsidTr="00CC3F97">
        <w:trPr>
          <w:trHeight w:val="280"/>
        </w:trPr>
        <w:tc>
          <w:tcPr>
            <w:tcW w:w="6656" w:type="dxa"/>
            <w:gridSpan w:val="3"/>
            <w:shd w:val="clear" w:color="auto" w:fill="D9D9D9" w:themeFill="background1" w:themeFillShade="D9"/>
            <w:vAlign w:val="center"/>
          </w:tcPr>
          <w:p w14:paraId="62E2404C" w14:textId="7E2DA24F" w:rsidR="008D2E29" w:rsidRPr="00A939AE" w:rsidRDefault="005E10ED" w:rsidP="00376D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Familiar</w:t>
            </w:r>
          </w:p>
        </w:tc>
      </w:tr>
      <w:tr w:rsidR="005E10ED" w:rsidRPr="00A939AE" w14:paraId="530220D2" w14:textId="77777777" w:rsidTr="00CC3F97">
        <w:trPr>
          <w:trHeight w:val="280"/>
        </w:trPr>
        <w:tc>
          <w:tcPr>
            <w:tcW w:w="2627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C878C49" w14:textId="4B7D4300" w:rsidR="005E10ED" w:rsidRPr="00A939AE" w:rsidRDefault="005E10ED" w:rsidP="00376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8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71DCB85" w14:textId="16905ABE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08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left w:val="single" w:sz="4" w:space="0" w:color="808080" w:themeColor="background1" w:themeShade="80"/>
            </w:tcBorders>
            <w:vAlign w:val="center"/>
          </w:tcPr>
          <w:p w14:paraId="4D15A906" w14:textId="06965878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3e-12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5E10ED" w:rsidRPr="00A939AE" w14:paraId="69EA6E1D" w14:textId="77777777" w:rsidTr="00CC3F97">
        <w:trPr>
          <w:trHeight w:val="293"/>
        </w:trPr>
        <w:tc>
          <w:tcPr>
            <w:tcW w:w="2627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3B209BC" w14:textId="0D1A4060" w:rsidR="005E10ED" w:rsidRPr="00A939AE" w:rsidRDefault="005E10ED" w:rsidP="00376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58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02C24EC" w14:textId="65509E03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0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left w:val="single" w:sz="4" w:space="0" w:color="808080" w:themeColor="background1" w:themeShade="80"/>
            </w:tcBorders>
            <w:vAlign w:val="center"/>
          </w:tcPr>
          <w:p w14:paraId="28915158" w14:textId="5B9E01DD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5E10ED" w:rsidRPr="00A939AE" w14:paraId="170AFFE5" w14:textId="77777777" w:rsidTr="00CC3F97">
        <w:trPr>
          <w:trHeight w:val="293"/>
        </w:trPr>
        <w:tc>
          <w:tcPr>
            <w:tcW w:w="2627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18F43DF" w14:textId="24ED00F1" w:rsidR="005E10ED" w:rsidRPr="00A939AE" w:rsidRDefault="005E10ED" w:rsidP="00376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Familiar</w:t>
            </w:r>
          </w:p>
        </w:tc>
        <w:tc>
          <w:tcPr>
            <w:tcW w:w="258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02BAD15" w14:textId="355D0341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left w:val="single" w:sz="4" w:space="0" w:color="808080" w:themeColor="background1" w:themeShade="80"/>
            </w:tcBorders>
            <w:vAlign w:val="center"/>
          </w:tcPr>
          <w:p w14:paraId="369BEE20" w14:textId="19CD9765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8D2E29" w:rsidRPr="00A939AE" w14:paraId="1D3B0DE6" w14:textId="77777777" w:rsidTr="00CC3F97">
        <w:trPr>
          <w:trHeight w:val="293"/>
        </w:trPr>
        <w:tc>
          <w:tcPr>
            <w:tcW w:w="6656" w:type="dxa"/>
            <w:gridSpan w:val="3"/>
            <w:shd w:val="clear" w:color="auto" w:fill="D9D9D9" w:themeFill="background1" w:themeFillShade="D9"/>
            <w:vAlign w:val="center"/>
          </w:tcPr>
          <w:p w14:paraId="29B198AE" w14:textId="7F35BB6E" w:rsidR="008D2E29" w:rsidRPr="00A939AE" w:rsidRDefault="008D2E29" w:rsidP="00376D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: </w:t>
            </w:r>
            <w:r w:rsidR="005E10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Familiar</w:t>
            </w:r>
          </w:p>
        </w:tc>
      </w:tr>
      <w:tr w:rsidR="008D2E29" w:rsidRPr="00A939AE" w14:paraId="2981D44B" w14:textId="77777777" w:rsidTr="00CC3F97">
        <w:trPr>
          <w:trHeight w:val="293"/>
        </w:trPr>
        <w:tc>
          <w:tcPr>
            <w:tcW w:w="2627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D90FD5A" w14:textId="13E0226E" w:rsidR="008D2E29" w:rsidRPr="007C4093" w:rsidRDefault="005E10ED" w:rsidP="00376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09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8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E546CDE" w14:textId="6F741DE7" w:rsidR="008D2E29" w:rsidRPr="00A939AE" w:rsidRDefault="005E10ED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08</w:t>
            </w:r>
            <w:r w:rsidR="008D2E29"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left w:val="single" w:sz="4" w:space="0" w:color="808080" w:themeColor="background1" w:themeShade="80"/>
            </w:tcBorders>
            <w:vAlign w:val="center"/>
          </w:tcPr>
          <w:p w14:paraId="47E14E33" w14:textId="6EB27359" w:rsidR="008D2E29" w:rsidRPr="00A939AE" w:rsidRDefault="005E10ED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5e-12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BA2EBC" w:rsidRPr="00A939AE" w14:paraId="5532A7F5" w14:textId="77777777" w:rsidTr="00CC3F97">
        <w:trPr>
          <w:trHeight w:val="293"/>
        </w:trPr>
        <w:tc>
          <w:tcPr>
            <w:tcW w:w="2627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AC0D179" w14:textId="13623F38" w:rsidR="00BA2EBC" w:rsidRPr="007C4093" w:rsidRDefault="00BA2EBC" w:rsidP="00376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093">
              <w:rPr>
                <w:rFonts w:ascii="Times New Roman" w:hAnsi="Times New Roman" w:cs="Times New Roman"/>
                <w:sz w:val="24"/>
                <w:szCs w:val="24"/>
              </w:rPr>
              <w:t>Familiar</w:t>
            </w:r>
          </w:p>
        </w:tc>
        <w:tc>
          <w:tcPr>
            <w:tcW w:w="258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230BC5C" w14:textId="54AC9E8C" w:rsidR="00BA2EBC" w:rsidRDefault="00BA2EBC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left w:val="single" w:sz="4" w:space="0" w:color="808080" w:themeColor="background1" w:themeShade="80"/>
            </w:tcBorders>
            <w:vAlign w:val="center"/>
          </w:tcPr>
          <w:p w14:paraId="52B71878" w14:textId="3209BEC4" w:rsidR="00BA2EBC" w:rsidRDefault="00BA2EBC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E10ED" w:rsidRPr="00A939AE" w14:paraId="43E3AA12" w14:textId="77777777" w:rsidTr="00CC3F97">
        <w:trPr>
          <w:trHeight w:val="280"/>
        </w:trPr>
        <w:tc>
          <w:tcPr>
            <w:tcW w:w="2627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4BA0BF2" w14:textId="323E20EA" w:rsidR="005E10ED" w:rsidRPr="007C4093" w:rsidRDefault="005E10ED" w:rsidP="00376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093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58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06946CA" w14:textId="4606978B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0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left w:val="single" w:sz="4" w:space="0" w:color="808080" w:themeColor="background1" w:themeShade="80"/>
            </w:tcBorders>
            <w:vAlign w:val="center"/>
          </w:tcPr>
          <w:p w14:paraId="01CD813D" w14:textId="767E492C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5E10ED" w:rsidRPr="00A939AE" w14:paraId="34B8887F" w14:textId="77777777" w:rsidTr="005E10ED">
        <w:trPr>
          <w:trHeight w:val="293"/>
        </w:trPr>
        <w:tc>
          <w:tcPr>
            <w:tcW w:w="2627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23AE5839" w14:textId="7809C219" w:rsidR="005E10ED" w:rsidRPr="00A939AE" w:rsidRDefault="005E10ED" w:rsidP="00376D90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Bloom’s 1</w:t>
            </w:r>
          </w:p>
        </w:tc>
        <w:tc>
          <w:tcPr>
            <w:tcW w:w="258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27B3EA6" w14:textId="77777777" w:rsidR="005E10ED" w:rsidRDefault="005E10ED" w:rsidP="00376D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D1F4C21" w14:textId="77777777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10ED" w:rsidRPr="00A939AE" w14:paraId="6D3AE4C7" w14:textId="77777777" w:rsidTr="005E10ED">
        <w:trPr>
          <w:trHeight w:val="293"/>
        </w:trPr>
        <w:tc>
          <w:tcPr>
            <w:tcW w:w="2627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B09A7E0" w14:textId="29684294" w:rsidR="005E10ED" w:rsidRPr="00A939AE" w:rsidRDefault="005E10ED" w:rsidP="00376D90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2</w:t>
            </w:r>
          </w:p>
        </w:tc>
        <w:tc>
          <w:tcPr>
            <w:tcW w:w="258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C79FC5E" w14:textId="1FCEE73B" w:rsidR="005E10ED" w:rsidRDefault="005E10ED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(0.09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left w:val="single" w:sz="4" w:space="0" w:color="808080" w:themeColor="background1" w:themeShade="80"/>
            </w:tcBorders>
            <w:vAlign w:val="center"/>
          </w:tcPr>
          <w:p w14:paraId="5ED35A45" w14:textId="5F899680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5E10ED" w:rsidRPr="00A939AE" w14:paraId="5623453D" w14:textId="77777777" w:rsidTr="005E10ED">
        <w:trPr>
          <w:trHeight w:val="293"/>
        </w:trPr>
        <w:tc>
          <w:tcPr>
            <w:tcW w:w="2627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1B2E0B1" w14:textId="3C5FA50F" w:rsidR="005E10ED" w:rsidRPr="00A939AE" w:rsidRDefault="005E10ED" w:rsidP="00376D90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3</w:t>
            </w:r>
          </w:p>
        </w:tc>
        <w:tc>
          <w:tcPr>
            <w:tcW w:w="258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662CDC7" w14:textId="3C4C1441" w:rsidR="005E10ED" w:rsidRDefault="005E10ED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 (0.08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left w:val="single" w:sz="4" w:space="0" w:color="808080" w:themeColor="background1" w:themeShade="80"/>
            </w:tcBorders>
            <w:vAlign w:val="center"/>
          </w:tcPr>
          <w:p w14:paraId="377D1F37" w14:textId="4DB1D95B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E10ED" w:rsidRPr="00A939AE" w14:paraId="7CAACCC9" w14:textId="77777777" w:rsidTr="005E10ED">
        <w:trPr>
          <w:trHeight w:val="293"/>
        </w:trPr>
        <w:tc>
          <w:tcPr>
            <w:tcW w:w="2627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4DEC924" w14:textId="3AEC466F" w:rsidR="005E10ED" w:rsidRPr="00A939AE" w:rsidRDefault="005E10ED" w:rsidP="00376D90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4</w:t>
            </w:r>
          </w:p>
        </w:tc>
        <w:tc>
          <w:tcPr>
            <w:tcW w:w="258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1D73D7A" w14:textId="1556EA04" w:rsidR="005E10ED" w:rsidRDefault="005E10ED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 (0.08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left w:val="single" w:sz="4" w:space="0" w:color="808080" w:themeColor="background1" w:themeShade="80"/>
            </w:tcBorders>
            <w:vAlign w:val="center"/>
          </w:tcPr>
          <w:p w14:paraId="095E2B2B" w14:textId="425C5F30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E10ED" w:rsidRPr="00A939AE" w14:paraId="7599E23B" w14:textId="77777777" w:rsidTr="00CC3F97">
        <w:trPr>
          <w:trHeight w:val="293"/>
        </w:trPr>
        <w:tc>
          <w:tcPr>
            <w:tcW w:w="2627" w:type="dxa"/>
            <w:tcBorders>
              <w:bottom w:val="single" w:sz="12" w:space="0" w:color="auto"/>
              <w:right w:val="single" w:sz="4" w:space="0" w:color="808080" w:themeColor="background1" w:themeShade="80"/>
            </w:tcBorders>
            <w:vAlign w:val="center"/>
          </w:tcPr>
          <w:p w14:paraId="14E3F2E4" w14:textId="6CBC9611" w:rsidR="005E10ED" w:rsidRPr="00A939AE" w:rsidRDefault="005E10ED" w:rsidP="00376D90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5</w:t>
            </w:r>
          </w:p>
        </w:tc>
        <w:tc>
          <w:tcPr>
            <w:tcW w:w="2584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vAlign w:val="center"/>
          </w:tcPr>
          <w:p w14:paraId="07E9DB6A" w14:textId="19D5FE05" w:rsidR="005E10ED" w:rsidRDefault="005E10ED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 (0.11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left w:val="single" w:sz="4" w:space="0" w:color="808080" w:themeColor="background1" w:themeShade="80"/>
              <w:bottom w:val="single" w:sz="12" w:space="0" w:color="auto"/>
            </w:tcBorders>
            <w:vAlign w:val="center"/>
          </w:tcPr>
          <w:p w14:paraId="31932908" w14:textId="417EB266" w:rsidR="005E10ED" w:rsidRPr="00A939AE" w:rsidRDefault="005E10ED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4e-3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</w:tbl>
    <w:p w14:paraId="10005521" w14:textId="77777777" w:rsidR="00314F2A" w:rsidRDefault="00314F2A"/>
    <w:p w14:paraId="4F57801A" w14:textId="77777777" w:rsidR="00435514" w:rsidRDefault="00435514" w:rsidP="00376D90">
      <w:pPr>
        <w:rPr>
          <w:rFonts w:ascii="Times New Roman" w:eastAsia="Times New Roman" w:hAnsi="Times New Roman" w:cs="Times New Roman"/>
          <w:b/>
        </w:rPr>
      </w:pPr>
    </w:p>
    <w:p w14:paraId="6ADA4534" w14:textId="77777777" w:rsidR="00435514" w:rsidRDefault="00435514" w:rsidP="00376D90">
      <w:pPr>
        <w:rPr>
          <w:rFonts w:ascii="Times New Roman" w:eastAsia="Times New Roman" w:hAnsi="Times New Roman" w:cs="Times New Roman"/>
          <w:b/>
        </w:rPr>
      </w:pPr>
    </w:p>
    <w:p w14:paraId="6F49F30A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02FDCA70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5D4BCB48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3FC26386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1F70D869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472AE79F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5404906F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4E25CBB7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1B04F9B5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28EC6082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0F3F2735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04CFD6C7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346F3E73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2ABB976C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79ACD54F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7680380C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2FF32A68" w14:textId="77777777" w:rsidR="0057089E" w:rsidRDefault="0057089E" w:rsidP="00376D90">
      <w:pPr>
        <w:rPr>
          <w:rFonts w:ascii="Times New Roman" w:eastAsia="Times New Roman" w:hAnsi="Times New Roman" w:cs="Times New Roman"/>
          <w:b/>
        </w:rPr>
      </w:pPr>
    </w:p>
    <w:p w14:paraId="77CE7C45" w14:textId="721ABB06" w:rsidR="00376D90" w:rsidRDefault="008E452E" w:rsidP="00376D9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ins w:id="2" w:author="Brian" w:date="2016-01-20T08:50:00Z">
        <w:r w:rsidR="00FD7F66">
          <w:rPr>
            <w:rFonts w:ascii="Times New Roman" w:eastAsia="Times New Roman" w:hAnsi="Times New Roman" w:cs="Times New Roman"/>
            <w:b/>
          </w:rPr>
          <w:t>B</w:t>
        </w:r>
      </w:ins>
      <w:del w:id="3" w:author="Brian" w:date="2016-01-20T08:50:00Z">
        <w:r w:rsidDel="00FD7F66">
          <w:rPr>
            <w:rFonts w:ascii="Times New Roman" w:eastAsia="Times New Roman" w:hAnsi="Times New Roman" w:cs="Times New Roman"/>
            <w:b/>
          </w:rPr>
          <w:delText>S2</w:delText>
        </w:r>
      </w:del>
      <w:r w:rsidR="00376D90">
        <w:rPr>
          <w:rFonts w:ascii="Times New Roman" w:eastAsia="Times New Roman" w:hAnsi="Times New Roman" w:cs="Times New Roman"/>
          <w:b/>
        </w:rPr>
        <w:t xml:space="preserve">.  Multiple Regression Analysis Examining Factors Influencing Molecular Biology Exam Performance </w:t>
      </w:r>
    </w:p>
    <w:p w14:paraId="4782667E" w14:textId="77777777" w:rsidR="00376D90" w:rsidRDefault="00376D90" w:rsidP="00376D90">
      <w:pPr>
        <w:rPr>
          <w:rFonts w:ascii="Times New Roman" w:eastAsia="Times New Roman" w:hAnsi="Times New Roman" w:cs="Times New Roman"/>
          <w:b/>
        </w:rPr>
      </w:pPr>
    </w:p>
    <w:p w14:paraId="70A2BA53" w14:textId="77777777" w:rsidR="00376D90" w:rsidRDefault="00376D90" w:rsidP="00376D9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urse: 2014</w:t>
      </w:r>
    </w:p>
    <w:p w14:paraId="1E7AAA0C" w14:textId="139AED1F" w:rsidR="00376D90" w:rsidRDefault="00376D90" w:rsidP="00376D9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Familiarity Designation: </w:t>
      </w:r>
      <w:r w:rsidR="008E452E">
        <w:rPr>
          <w:rFonts w:ascii="Times New Roman" w:eastAsia="Times New Roman" w:hAnsi="Times New Roman" w:cs="Times New Roman"/>
          <w:b/>
        </w:rPr>
        <w:t>Instruct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0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499"/>
        <w:gridCol w:w="2711"/>
        <w:gridCol w:w="1446"/>
      </w:tblGrid>
      <w:tr w:rsidR="00376D90" w:rsidRPr="00A939AE" w14:paraId="0750E3DD" w14:textId="77777777" w:rsidTr="003C1A4F">
        <w:trPr>
          <w:trHeight w:val="279"/>
        </w:trPr>
        <w:tc>
          <w:tcPr>
            <w:tcW w:w="2499" w:type="dxa"/>
            <w:tcBorders>
              <w:top w:val="single" w:sz="18" w:space="0" w:color="auto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62DA4761" w14:textId="77777777" w:rsidR="00376D90" w:rsidRPr="00A939AE" w:rsidRDefault="00376D90" w:rsidP="00376D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6AF136D7" w14:textId="77777777" w:rsidR="00376D90" w:rsidRPr="00A939AE" w:rsidRDefault="00376D90" w:rsidP="00376D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Estimate (+/- SEM)</w:t>
            </w:r>
          </w:p>
        </w:tc>
        <w:tc>
          <w:tcPr>
            <w:tcW w:w="1446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</w:tcBorders>
            <w:vAlign w:val="center"/>
          </w:tcPr>
          <w:p w14:paraId="42D1D7CE" w14:textId="77777777" w:rsidR="00376D90" w:rsidRPr="00A939AE" w:rsidRDefault="00376D90" w:rsidP="00376D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376D90" w:rsidRPr="00A939AE" w14:paraId="3D1A4560" w14:textId="77777777" w:rsidTr="003C1A4F">
        <w:trPr>
          <w:trHeight w:val="292"/>
        </w:trPr>
        <w:tc>
          <w:tcPr>
            <w:tcW w:w="6656" w:type="dxa"/>
            <w:gridSpan w:val="3"/>
            <w:shd w:val="clear" w:color="auto" w:fill="D9D9D9" w:themeFill="background1" w:themeFillShade="D9"/>
            <w:vAlign w:val="center"/>
          </w:tcPr>
          <w:p w14:paraId="61816C07" w14:textId="719FEA33" w:rsidR="00376D90" w:rsidRPr="00A939AE" w:rsidRDefault="00640E15" w:rsidP="00376D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Familiar</w:t>
            </w:r>
          </w:p>
        </w:tc>
      </w:tr>
      <w:tr w:rsidR="00640E15" w:rsidRPr="00A939AE" w14:paraId="4B28B007" w14:textId="77777777" w:rsidTr="003C1A4F">
        <w:trPr>
          <w:trHeight w:val="279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3E43EE1" w14:textId="61F66E65" w:rsidR="00640E15" w:rsidRPr="00A939AE" w:rsidRDefault="00640E15" w:rsidP="00376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64D10C2" w14:textId="092C48A6" w:rsidR="00640E15" w:rsidRPr="00A939AE" w:rsidRDefault="00640E15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1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6588C634" w14:textId="28A6B84C" w:rsidR="00640E15" w:rsidRPr="00A939AE" w:rsidRDefault="00640E15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**</w:t>
            </w:r>
          </w:p>
        </w:tc>
      </w:tr>
      <w:tr w:rsidR="00640E15" w:rsidRPr="00A939AE" w14:paraId="321772A3" w14:textId="77777777" w:rsidTr="003C1A4F">
        <w:trPr>
          <w:trHeight w:val="279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8B946AE" w14:textId="5644FF0A" w:rsidR="00640E15" w:rsidRPr="00A939AE" w:rsidRDefault="00640E15" w:rsidP="00376D90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6D97978" w14:textId="2FF8F5E1" w:rsidR="00640E15" w:rsidRDefault="00640E15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17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1015DEF7" w14:textId="7CFD8B02" w:rsidR="00640E15" w:rsidRDefault="00640E15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40E15" w:rsidRPr="00A939AE" w14:paraId="1EA15DC3" w14:textId="77777777" w:rsidTr="003C1A4F">
        <w:trPr>
          <w:trHeight w:val="279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CB85581" w14:textId="25CAB680" w:rsidR="00640E15" w:rsidRPr="00A939AE" w:rsidRDefault="00640E15" w:rsidP="00376D90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6B4EA51" w14:textId="6CC82031" w:rsidR="00640E15" w:rsidRDefault="00640E15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0.15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358DDE99" w14:textId="5487F3E2" w:rsidR="00640E15" w:rsidRDefault="00640E15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70E31" w:rsidRPr="00A939AE" w14:paraId="73D07D23" w14:textId="77777777" w:rsidTr="00970E31">
        <w:trPr>
          <w:trHeight w:val="279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049877F" w14:textId="1B7989C4" w:rsidR="00970E31" w:rsidRPr="00A939AE" w:rsidRDefault="00970E31" w:rsidP="00376D90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FE0003B" w14:textId="77777777" w:rsidR="00970E31" w:rsidRDefault="00970E31" w:rsidP="00376D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4F75C341" w14:textId="77777777" w:rsidR="00970E31" w:rsidRDefault="00970E31" w:rsidP="00376D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E31" w:rsidRPr="00A939AE" w14:paraId="4343966D" w14:textId="77777777" w:rsidTr="003C1A4F">
        <w:trPr>
          <w:trHeight w:val="279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22887D5" w14:textId="48FC0024" w:rsidR="00970E31" w:rsidRPr="00A939AE" w:rsidRDefault="00970E31" w:rsidP="00376D90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7EFBEB0" w14:textId="1B2726EC" w:rsidR="00970E31" w:rsidRDefault="00970E31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20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13732448" w14:textId="4029DD9C" w:rsidR="00970E31" w:rsidRDefault="00970E31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BA2EBC" w:rsidRPr="00BA2EBC" w14:paraId="3BBF2F5C" w14:textId="77777777" w:rsidTr="003C1A4F">
        <w:trPr>
          <w:trHeight w:val="279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288BE8A" w14:textId="30889DB0" w:rsidR="00BA2EBC" w:rsidRPr="00BA2EBC" w:rsidRDefault="00BA2EBC" w:rsidP="00376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EBC">
              <w:rPr>
                <w:rFonts w:ascii="Times New Roman" w:hAnsi="Times New Roman" w:cs="Times New Roman"/>
                <w:sz w:val="24"/>
                <w:szCs w:val="24"/>
              </w:rPr>
              <w:t>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30283B4" w14:textId="75121F5D" w:rsidR="00BA2EBC" w:rsidRPr="00BA2EBC" w:rsidRDefault="00BA2EBC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EBC">
              <w:rPr>
                <w:rFonts w:ascii="Times New Roman" w:hAnsi="Times New Roman" w:cs="Times New Roman"/>
                <w:sz w:val="24"/>
                <w:szCs w:val="24"/>
              </w:rPr>
              <w:t>-0.03 (0.15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72838CD8" w14:textId="35D5FEDE" w:rsidR="00BA2EBC" w:rsidRPr="00BA2EBC" w:rsidRDefault="00BA2EBC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EB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70E31" w:rsidRPr="00BA2EBC" w14:paraId="3F5758D9" w14:textId="77777777" w:rsidTr="003C1A4F">
        <w:trPr>
          <w:trHeight w:val="279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78C3993" w14:textId="5D02A7EA" w:rsidR="00970E31" w:rsidRPr="00BA2EBC" w:rsidRDefault="00970E31" w:rsidP="00376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EBC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98979FD" w14:textId="59F7F20F" w:rsidR="00970E31" w:rsidRPr="00BA2EBC" w:rsidRDefault="00970E31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EBC">
              <w:rPr>
                <w:rFonts w:ascii="Times New Roman" w:hAnsi="Times New Roman" w:cs="Times New Roman"/>
                <w:sz w:val="24"/>
                <w:szCs w:val="24"/>
              </w:rPr>
              <w:t>0.11 (0.20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2A19EAF4" w14:textId="6580F3A6" w:rsidR="00970E31" w:rsidRPr="00BA2EBC" w:rsidRDefault="00970E31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EB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70E31" w:rsidRPr="00A939AE" w14:paraId="32A7950B" w14:textId="77777777" w:rsidTr="00640E15">
        <w:trPr>
          <w:trHeight w:val="279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202FC84F" w14:textId="620D9B4A" w:rsidR="00970E31" w:rsidRPr="00A939AE" w:rsidRDefault="00970E31" w:rsidP="00376D90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Bloom’s 1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42442BB" w14:textId="77777777" w:rsidR="00970E31" w:rsidRDefault="00970E31" w:rsidP="00376D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5E20FD70" w14:textId="77777777" w:rsidR="00970E31" w:rsidRDefault="00970E31" w:rsidP="00376D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E31" w:rsidRPr="00A939AE" w14:paraId="68264E56" w14:textId="77777777" w:rsidTr="003C1A4F">
        <w:trPr>
          <w:trHeight w:val="279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F5543C0" w14:textId="151592E1" w:rsidR="00970E31" w:rsidRPr="00A939AE" w:rsidRDefault="00970E31" w:rsidP="00376D90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2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514F28A" w14:textId="77B08D1D" w:rsidR="00970E31" w:rsidRDefault="00970E31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 (0.21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3FA99783" w14:textId="4B228766" w:rsidR="00970E31" w:rsidRDefault="00970E31" w:rsidP="00376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970E31" w:rsidRPr="00A939AE" w14:paraId="2C0647A5" w14:textId="77777777" w:rsidTr="003C1A4F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2F5CF09" w14:textId="77777777" w:rsidR="00970E31" w:rsidRPr="00A939AE" w:rsidRDefault="00970E31" w:rsidP="00376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3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B148BF2" w14:textId="3596E104" w:rsidR="00970E31" w:rsidRPr="00A939AE" w:rsidRDefault="00970E31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17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3E49B089" w14:textId="4174737D" w:rsidR="00970E31" w:rsidRPr="00A939AE" w:rsidRDefault="00970E31" w:rsidP="004A0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970E31" w:rsidRPr="00A939AE" w14:paraId="4C42CEFB" w14:textId="77777777" w:rsidTr="003C1A4F">
        <w:trPr>
          <w:trHeight w:val="279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7F7508C" w14:textId="77777777" w:rsidR="00970E31" w:rsidRPr="00A939AE" w:rsidRDefault="00970E31" w:rsidP="00376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4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5D9C8E7" w14:textId="0E10F576" w:rsidR="00970E31" w:rsidRPr="00A939AE" w:rsidRDefault="00970E31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 (0.23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7EFD08AD" w14:textId="5564DBAC" w:rsidR="00970E31" w:rsidRPr="00A939AE" w:rsidRDefault="00970E31" w:rsidP="00376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</w:tbl>
    <w:p w14:paraId="051572C2" w14:textId="77777777" w:rsidR="00376D90" w:rsidRDefault="00376D90" w:rsidP="00376D90"/>
    <w:p w14:paraId="22E01E92" w14:textId="77777777" w:rsidR="00376D90" w:rsidRDefault="00376D90"/>
    <w:p w14:paraId="1EAEAFF9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2EA1B548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CB44C1F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7BD9073E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4FF7C863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6FCF6956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308ED40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8825E09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C5E3214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14B3D338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51BACB23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60FCEB7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277A0385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EE5D245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21C06973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6D9A2615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4DB3F481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BB7E2E4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2887F921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36D3897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63E9CAE4" w14:textId="0685D024" w:rsidR="00017C58" w:rsidRDefault="00017C58" w:rsidP="00017C5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ins w:id="4" w:author="Brian" w:date="2016-01-20T08:50:00Z">
        <w:r w:rsidR="00FD7F66">
          <w:rPr>
            <w:rFonts w:ascii="Times New Roman" w:eastAsia="Times New Roman" w:hAnsi="Times New Roman" w:cs="Times New Roman"/>
            <w:b/>
          </w:rPr>
          <w:t>C</w:t>
        </w:r>
      </w:ins>
      <w:del w:id="5" w:author="Brian" w:date="2016-01-20T08:50:00Z">
        <w:r w:rsidR="00506823" w:rsidDel="00FD7F66">
          <w:rPr>
            <w:rFonts w:ascii="Times New Roman" w:eastAsia="Times New Roman" w:hAnsi="Times New Roman" w:cs="Times New Roman"/>
            <w:b/>
          </w:rPr>
          <w:delText>S3</w:delText>
        </w:r>
      </w:del>
      <w:r>
        <w:rPr>
          <w:rFonts w:ascii="Times New Roman" w:eastAsia="Times New Roman" w:hAnsi="Times New Roman" w:cs="Times New Roman"/>
          <w:b/>
        </w:rPr>
        <w:t xml:space="preserve">.  Multiple Regression Analysis Examining Factors Influencing Molecular Biology Exam Performance </w:t>
      </w:r>
    </w:p>
    <w:p w14:paraId="1B197FEC" w14:textId="77777777" w:rsidR="00017C58" w:rsidRDefault="00017C58" w:rsidP="00017C58">
      <w:pPr>
        <w:rPr>
          <w:rFonts w:ascii="Times New Roman" w:eastAsia="Times New Roman" w:hAnsi="Times New Roman" w:cs="Times New Roman"/>
          <w:b/>
        </w:rPr>
      </w:pPr>
    </w:p>
    <w:p w14:paraId="3C4D3436" w14:textId="77777777" w:rsidR="00017C58" w:rsidRDefault="00017C58" w:rsidP="00017C5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urse: 2014</w:t>
      </w:r>
    </w:p>
    <w:p w14:paraId="64FB70BA" w14:textId="39878B4A" w:rsidR="00017C58" w:rsidRDefault="00017C58" w:rsidP="00017C5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amiliarity Designation: Focus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0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499"/>
        <w:gridCol w:w="2711"/>
        <w:gridCol w:w="1446"/>
      </w:tblGrid>
      <w:tr w:rsidR="00017C58" w:rsidRPr="00A939AE" w14:paraId="6702F734" w14:textId="77777777" w:rsidTr="003C1A4F">
        <w:trPr>
          <w:trHeight w:val="283"/>
        </w:trPr>
        <w:tc>
          <w:tcPr>
            <w:tcW w:w="2499" w:type="dxa"/>
            <w:tcBorders>
              <w:top w:val="single" w:sz="18" w:space="0" w:color="auto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1D2088A8" w14:textId="77777777" w:rsidR="00017C58" w:rsidRPr="00A939AE" w:rsidRDefault="00017C58" w:rsidP="00640E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04275CE4" w14:textId="77777777" w:rsidR="00017C58" w:rsidRPr="00A939AE" w:rsidRDefault="00017C58" w:rsidP="00640E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Estimate (+/- SEM)</w:t>
            </w:r>
          </w:p>
        </w:tc>
        <w:tc>
          <w:tcPr>
            <w:tcW w:w="1446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</w:tcBorders>
            <w:vAlign w:val="center"/>
          </w:tcPr>
          <w:p w14:paraId="752351B8" w14:textId="77777777" w:rsidR="00017C58" w:rsidRPr="00A939AE" w:rsidRDefault="00017C58" w:rsidP="00640E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17C58" w:rsidRPr="00A939AE" w14:paraId="4E397A19" w14:textId="77777777" w:rsidTr="003C1A4F">
        <w:trPr>
          <w:trHeight w:val="296"/>
        </w:trPr>
        <w:tc>
          <w:tcPr>
            <w:tcW w:w="6656" w:type="dxa"/>
            <w:gridSpan w:val="3"/>
            <w:shd w:val="clear" w:color="auto" w:fill="D9D9D9" w:themeFill="background1" w:themeFillShade="D9"/>
            <w:vAlign w:val="center"/>
          </w:tcPr>
          <w:p w14:paraId="2AD1D086" w14:textId="02C06C01" w:rsidR="00017C58" w:rsidRPr="00A939AE" w:rsidRDefault="003B2AC8" w:rsidP="00640E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Familiar</w:t>
            </w:r>
          </w:p>
        </w:tc>
      </w:tr>
      <w:tr w:rsidR="003B2AC8" w:rsidRPr="00A939AE" w14:paraId="233A7983" w14:textId="77777777" w:rsidTr="003C1A4F">
        <w:trPr>
          <w:trHeight w:val="296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E0DED9F" w14:textId="75483A3F" w:rsidR="003B2AC8" w:rsidRPr="00A939AE" w:rsidRDefault="003B2AC8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761ACC0" w14:textId="750380FE" w:rsidR="003B2AC8" w:rsidRPr="00A939AE" w:rsidRDefault="003B2AC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1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092D203D" w14:textId="075F5DA8" w:rsidR="003B2AC8" w:rsidRPr="00A939AE" w:rsidRDefault="003B2AC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6e-5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3B2AC8" w:rsidRPr="00A939AE" w14:paraId="1CC79800" w14:textId="77777777" w:rsidTr="003C1A4F">
        <w:trPr>
          <w:trHeight w:val="296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55456A8" w14:textId="7B8F9CFA" w:rsidR="003B2AC8" w:rsidRPr="00A939AE" w:rsidRDefault="003B2AC8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F8D2A1F" w14:textId="6614A4DB" w:rsidR="003B2AC8" w:rsidRPr="00A939AE" w:rsidRDefault="003B2AC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10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4595BEDA" w14:textId="04467C3C" w:rsidR="003B2AC8" w:rsidRPr="00A939AE" w:rsidRDefault="003B2AC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3B2AC8" w:rsidRPr="00A939AE" w14:paraId="207EFAE2" w14:textId="77777777" w:rsidTr="003C1A4F">
        <w:trPr>
          <w:trHeight w:val="296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01EF392" w14:textId="14164D1D" w:rsidR="003B2AC8" w:rsidRPr="00A939AE" w:rsidRDefault="003B2AC8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E72EB07" w14:textId="26903F34" w:rsidR="003B2AC8" w:rsidRPr="00A939AE" w:rsidRDefault="003B2AC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11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09AF2DDC" w14:textId="47CACDDB" w:rsidR="003B2AC8" w:rsidRPr="00A939AE" w:rsidRDefault="003B2AC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17C58" w:rsidRPr="00A939AE" w14:paraId="0D800298" w14:textId="77777777" w:rsidTr="003C1A4F">
        <w:trPr>
          <w:trHeight w:val="283"/>
        </w:trPr>
        <w:tc>
          <w:tcPr>
            <w:tcW w:w="6656" w:type="dxa"/>
            <w:gridSpan w:val="3"/>
            <w:shd w:val="clear" w:color="auto" w:fill="D9D9D9" w:themeFill="background1" w:themeFillShade="D9"/>
            <w:vAlign w:val="center"/>
          </w:tcPr>
          <w:p w14:paraId="32C6BE51" w14:textId="4A483136" w:rsidR="00017C58" w:rsidRPr="00A939AE" w:rsidRDefault="00017C58" w:rsidP="00640E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: </w:t>
            </w:r>
            <w:r w:rsidR="003B2A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Familiar</w:t>
            </w:r>
          </w:p>
        </w:tc>
      </w:tr>
      <w:tr w:rsidR="003B2AC8" w:rsidRPr="00A939AE" w14:paraId="55FFD9E5" w14:textId="77777777" w:rsidTr="003C1A4F">
        <w:trPr>
          <w:trHeight w:val="283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2F03A8B" w14:textId="5BA6FF81" w:rsidR="003B2AC8" w:rsidRPr="00A939AE" w:rsidRDefault="003B2AC8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502983F" w14:textId="24B6174C" w:rsidR="003B2AC8" w:rsidRPr="00A939AE" w:rsidRDefault="003B2AC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1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5F979A1B" w14:textId="72C8952B" w:rsidR="003B2AC8" w:rsidRPr="00A939AE" w:rsidRDefault="003B2AC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3e-5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57089E" w:rsidRPr="00A939AE" w14:paraId="13855971" w14:textId="77777777" w:rsidTr="003C1A4F">
        <w:trPr>
          <w:trHeight w:val="283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AE5D208" w14:textId="7DC4FF77" w:rsidR="0057089E" w:rsidRPr="0057089E" w:rsidRDefault="0057089E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89E">
              <w:rPr>
                <w:rFonts w:ascii="Times New Roman" w:hAnsi="Times New Roman" w:cs="Times New Roman"/>
                <w:sz w:val="24"/>
                <w:szCs w:val="24"/>
              </w:rPr>
              <w:t>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DB72B35" w14:textId="28B2E22E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(0.11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77019A32" w14:textId="71115ECF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3B2AC8" w:rsidRPr="00A939AE" w14:paraId="6490644A" w14:textId="77777777" w:rsidTr="003C1A4F">
        <w:trPr>
          <w:trHeight w:val="283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3570919" w14:textId="128DA98D" w:rsidR="003B2AC8" w:rsidRPr="00A939AE" w:rsidRDefault="003B2AC8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D04D4EE" w14:textId="3C553DC4" w:rsidR="003B2AC8" w:rsidRPr="00A939AE" w:rsidRDefault="003B2AC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0.11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4D6987ED" w14:textId="0C94DFE6" w:rsidR="003B2AC8" w:rsidRPr="00A939AE" w:rsidRDefault="003B2AC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2AC8" w:rsidRPr="00A939AE" w14:paraId="4562664C" w14:textId="77777777" w:rsidTr="003B2AC8">
        <w:trPr>
          <w:trHeight w:val="288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40E8E28A" w14:textId="7EA55831" w:rsidR="003B2AC8" w:rsidRPr="00A939AE" w:rsidRDefault="003B2AC8" w:rsidP="00640E15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Bloom’s 1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41478C3E" w14:textId="77777777" w:rsidR="003B2AC8" w:rsidRDefault="003B2AC8" w:rsidP="00640E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0DC1018" w14:textId="77777777" w:rsidR="003B2AC8" w:rsidRDefault="003B2AC8" w:rsidP="00640E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AC8" w:rsidRPr="00A939AE" w14:paraId="724FB5AB" w14:textId="77777777" w:rsidTr="003B2AC8">
        <w:trPr>
          <w:trHeight w:val="288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EE8A305" w14:textId="28354225" w:rsidR="003B2AC8" w:rsidRPr="00A939AE" w:rsidRDefault="003B2AC8" w:rsidP="00640E15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2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DC2B4A2" w14:textId="1E37401D" w:rsidR="003B2AC8" w:rsidRDefault="003B2AC8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 (0.17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21987F13" w14:textId="48A354A1" w:rsidR="003B2AC8" w:rsidRDefault="003B2AC8" w:rsidP="00640E15">
            <w:pPr>
              <w:jc w:val="center"/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B2AC8" w:rsidRPr="00A939AE" w14:paraId="3C61414D" w14:textId="77777777" w:rsidTr="003B2AC8">
        <w:trPr>
          <w:trHeight w:val="288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BF4D5DA" w14:textId="3CF271E4" w:rsidR="003B2AC8" w:rsidRPr="00A939AE" w:rsidRDefault="003B2AC8" w:rsidP="00640E15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3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ABD0D73" w14:textId="3C0803A8" w:rsidR="003B2AC8" w:rsidRDefault="003B2AC8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 (0.14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31B9B4FE" w14:textId="1A8116FB" w:rsidR="003B2AC8" w:rsidRDefault="003B2AC8" w:rsidP="00640E15">
            <w:pPr>
              <w:jc w:val="center"/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3B2AC8" w:rsidRPr="00A939AE" w14:paraId="55C951E2" w14:textId="77777777" w:rsidTr="003B2AC8">
        <w:trPr>
          <w:trHeight w:val="288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413D645" w14:textId="655B5194" w:rsidR="003B2AC8" w:rsidRPr="00A939AE" w:rsidRDefault="003B2AC8" w:rsidP="00640E15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4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80FC7F2" w14:textId="7B559605" w:rsidR="003B2AC8" w:rsidRDefault="003B2AC8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 (0.1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00764F35" w14:textId="1D69364E" w:rsidR="003B2AC8" w:rsidRDefault="003B2AC8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B2AC8" w:rsidRPr="00A939AE" w14:paraId="25197602" w14:textId="77777777" w:rsidTr="003B2AC8">
        <w:trPr>
          <w:trHeight w:val="288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DA716A9" w14:textId="685504CF" w:rsidR="003B2AC8" w:rsidRPr="00A939AE" w:rsidRDefault="003B2AC8" w:rsidP="00640E15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5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E1D3580" w14:textId="20A65510" w:rsidR="003B2AC8" w:rsidRDefault="003B2AC8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 (0.19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519A3CC0" w14:textId="281A14D1" w:rsidR="003B2AC8" w:rsidRDefault="003B2AC8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5e-3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</w:tbl>
    <w:p w14:paraId="126458E1" w14:textId="77777777" w:rsidR="00017C58" w:rsidRDefault="00017C58" w:rsidP="00017C58"/>
    <w:p w14:paraId="4C44B4B7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2D5B6FD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5BD9B311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49B784FE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2075F1BF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67C7EE52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7C0EB9FE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5C024F4A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5FA8BA33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66FC1B14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70A7C553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1020A4EB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4F63775A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35E6A970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6CFEFD2F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D43E991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1640BF6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762B9D41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023CABFF" w14:textId="77777777" w:rsidR="0057089E" w:rsidRDefault="0057089E" w:rsidP="00017C58">
      <w:pPr>
        <w:rPr>
          <w:rFonts w:ascii="Times New Roman" w:eastAsia="Times New Roman" w:hAnsi="Times New Roman" w:cs="Times New Roman"/>
          <w:b/>
        </w:rPr>
      </w:pPr>
    </w:p>
    <w:p w14:paraId="2EB27C17" w14:textId="568EAB66" w:rsidR="00017C58" w:rsidRDefault="00506823" w:rsidP="00017C5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ins w:id="6" w:author="Brian" w:date="2016-01-20T08:50:00Z">
        <w:r w:rsidR="00FD7F66">
          <w:rPr>
            <w:rFonts w:ascii="Times New Roman" w:eastAsia="Times New Roman" w:hAnsi="Times New Roman" w:cs="Times New Roman"/>
            <w:b/>
          </w:rPr>
          <w:t>D</w:t>
        </w:r>
      </w:ins>
      <w:del w:id="7" w:author="Brian" w:date="2016-01-20T08:50:00Z">
        <w:r w:rsidDel="00FD7F66">
          <w:rPr>
            <w:rFonts w:ascii="Times New Roman" w:eastAsia="Times New Roman" w:hAnsi="Times New Roman" w:cs="Times New Roman"/>
            <w:b/>
          </w:rPr>
          <w:delText>S4</w:delText>
        </w:r>
      </w:del>
      <w:r w:rsidR="00017C58">
        <w:rPr>
          <w:rFonts w:ascii="Times New Roman" w:eastAsia="Times New Roman" w:hAnsi="Times New Roman" w:cs="Times New Roman"/>
          <w:b/>
        </w:rPr>
        <w:t xml:space="preserve">.  Multiple Regression Analysis Examining Factors Influencing Molecular Biology Exam Performance </w:t>
      </w:r>
    </w:p>
    <w:p w14:paraId="104F5BB8" w14:textId="77777777" w:rsidR="00017C58" w:rsidRDefault="00017C58" w:rsidP="00017C58">
      <w:pPr>
        <w:rPr>
          <w:rFonts w:ascii="Times New Roman" w:eastAsia="Times New Roman" w:hAnsi="Times New Roman" w:cs="Times New Roman"/>
          <w:b/>
        </w:rPr>
      </w:pPr>
    </w:p>
    <w:p w14:paraId="4F7E61C2" w14:textId="748A302E" w:rsidR="00017C58" w:rsidRDefault="00017C58" w:rsidP="00017C5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urse: 2015</w:t>
      </w:r>
    </w:p>
    <w:p w14:paraId="645EF7DC" w14:textId="1FF7653C" w:rsidR="00017C58" w:rsidRDefault="00017C58" w:rsidP="00017C5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amiliarity Designation: Lecture Sli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0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499"/>
        <w:gridCol w:w="2711"/>
        <w:gridCol w:w="1447"/>
      </w:tblGrid>
      <w:tr w:rsidR="00017C58" w:rsidRPr="00A939AE" w14:paraId="52CB9C71" w14:textId="77777777" w:rsidTr="002F252F">
        <w:trPr>
          <w:trHeight w:val="268"/>
        </w:trPr>
        <w:tc>
          <w:tcPr>
            <w:tcW w:w="2499" w:type="dxa"/>
            <w:tcBorders>
              <w:top w:val="single" w:sz="18" w:space="0" w:color="auto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2A579BE6" w14:textId="77777777" w:rsidR="00017C58" w:rsidRPr="00A939AE" w:rsidRDefault="00017C58" w:rsidP="00640E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7E048C62" w14:textId="77777777" w:rsidR="00017C58" w:rsidRPr="00A939AE" w:rsidRDefault="00017C58" w:rsidP="00640E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Estimate (+/- SEM)</w:t>
            </w:r>
          </w:p>
        </w:tc>
        <w:tc>
          <w:tcPr>
            <w:tcW w:w="1447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</w:tcBorders>
            <w:vAlign w:val="center"/>
          </w:tcPr>
          <w:p w14:paraId="0F8A96E6" w14:textId="77777777" w:rsidR="00017C58" w:rsidRPr="00A939AE" w:rsidRDefault="00017C58" w:rsidP="00640E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17C58" w:rsidRPr="00A939AE" w14:paraId="2696F014" w14:textId="77777777" w:rsidTr="002F252F">
        <w:trPr>
          <w:trHeight w:val="294"/>
        </w:trPr>
        <w:tc>
          <w:tcPr>
            <w:tcW w:w="6657" w:type="dxa"/>
            <w:gridSpan w:val="3"/>
            <w:shd w:val="clear" w:color="auto" w:fill="D9D9D9" w:themeFill="background1" w:themeFillShade="D9"/>
            <w:vAlign w:val="center"/>
          </w:tcPr>
          <w:p w14:paraId="7C5D6920" w14:textId="2D131B5F" w:rsidR="00017C58" w:rsidRPr="00A939AE" w:rsidRDefault="00A148BB" w:rsidP="00640E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Familiar</w:t>
            </w:r>
          </w:p>
        </w:tc>
      </w:tr>
      <w:tr w:rsidR="00A148BB" w:rsidRPr="00A939AE" w14:paraId="01F81E4B" w14:textId="77777777" w:rsidTr="002F252F">
        <w:trPr>
          <w:trHeight w:val="294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785080F" w14:textId="3469B42B" w:rsidR="00A148BB" w:rsidRPr="00A939AE" w:rsidRDefault="00A148BB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592E44B" w14:textId="47901CCB" w:rsidR="00A148BB" w:rsidRPr="00A939AE" w:rsidRDefault="00A148BB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10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3F4CD79B" w14:textId="6063E838" w:rsidR="00A148BB" w:rsidRPr="00A939AE" w:rsidRDefault="00A148BB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2e-11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A148BB" w:rsidRPr="00A939AE" w14:paraId="4EC044FE" w14:textId="77777777" w:rsidTr="002F252F">
        <w:trPr>
          <w:trHeight w:val="281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6AED394" w14:textId="4AD29CFF" w:rsidR="00A148BB" w:rsidRPr="00A939AE" w:rsidRDefault="00A148BB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BF78E51" w14:textId="3149A95B" w:rsidR="00A148BB" w:rsidRPr="00A939AE" w:rsidRDefault="00A148BB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0.0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031B70BA" w14:textId="0C8F14B7" w:rsidR="00A148BB" w:rsidRPr="00A939AE" w:rsidRDefault="00A148BB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148BB" w:rsidRPr="00A939AE" w14:paraId="388BBB86" w14:textId="77777777" w:rsidTr="002F252F">
        <w:trPr>
          <w:trHeight w:val="281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123B1AC" w14:textId="579BFE1F" w:rsidR="00A148BB" w:rsidRPr="00A939AE" w:rsidRDefault="00A148BB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163E576" w14:textId="034B59D3" w:rsidR="00A148BB" w:rsidRPr="00A939AE" w:rsidRDefault="00A148BB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0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40668867" w14:textId="29838DB4" w:rsidR="00A148BB" w:rsidRPr="00A939AE" w:rsidRDefault="00A148BB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17C58" w:rsidRPr="00A939AE" w14:paraId="6B4D1EB6" w14:textId="77777777" w:rsidTr="002F252F">
        <w:trPr>
          <w:trHeight w:val="281"/>
        </w:trPr>
        <w:tc>
          <w:tcPr>
            <w:tcW w:w="6657" w:type="dxa"/>
            <w:gridSpan w:val="3"/>
            <w:shd w:val="clear" w:color="auto" w:fill="D9D9D9" w:themeFill="background1" w:themeFillShade="D9"/>
            <w:vAlign w:val="center"/>
          </w:tcPr>
          <w:p w14:paraId="63A5D0EE" w14:textId="36DFF41B" w:rsidR="00017C58" w:rsidRPr="00A939AE" w:rsidRDefault="00017C58" w:rsidP="00640E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: </w:t>
            </w:r>
            <w:r w:rsidR="00A14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Familiar</w:t>
            </w:r>
          </w:p>
        </w:tc>
      </w:tr>
      <w:tr w:rsidR="00A148BB" w:rsidRPr="00A939AE" w14:paraId="2D2836BE" w14:textId="77777777" w:rsidTr="002F252F">
        <w:trPr>
          <w:trHeight w:val="281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8A02DAC" w14:textId="48F75816" w:rsidR="00A148BB" w:rsidRPr="00A939AE" w:rsidRDefault="00A148BB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404D536" w14:textId="45921F30" w:rsidR="00A148BB" w:rsidRPr="00A939AE" w:rsidRDefault="00A148BB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09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48743529" w14:textId="42D254F1" w:rsidR="00A148BB" w:rsidRPr="00A939AE" w:rsidRDefault="00A148BB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8e-14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57089E" w:rsidRPr="00A939AE" w14:paraId="0A987ABE" w14:textId="77777777" w:rsidTr="002F252F">
        <w:trPr>
          <w:trHeight w:val="281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3C845CD" w14:textId="16A96E9E" w:rsidR="0057089E" w:rsidRPr="0057089E" w:rsidRDefault="0057089E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89E">
              <w:rPr>
                <w:rFonts w:ascii="Times New Roman" w:hAnsi="Times New Roman" w:cs="Times New Roman"/>
                <w:sz w:val="24"/>
                <w:szCs w:val="24"/>
              </w:rPr>
              <w:t>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52AAA22" w14:textId="4CAABA63" w:rsidR="0057089E" w:rsidRPr="0057089E" w:rsidRDefault="0057089E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E">
              <w:rPr>
                <w:rFonts w:ascii="Times New Roman" w:hAnsi="Times New Roman" w:cs="Times New Roman"/>
                <w:sz w:val="24"/>
                <w:szCs w:val="24"/>
              </w:rPr>
              <w:t>-0.05 (0.06)</w:t>
            </w:r>
          </w:p>
        </w:tc>
        <w:tc>
          <w:tcPr>
            <w:tcW w:w="14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20CD99F8" w14:textId="68562A89" w:rsidR="0057089E" w:rsidRPr="0057089E" w:rsidRDefault="0057089E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57089E" w:rsidRPr="00A939AE" w14:paraId="09F2E6C7" w14:textId="77777777" w:rsidTr="002F252F">
        <w:trPr>
          <w:trHeight w:val="281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AC8F07C" w14:textId="354601F3" w:rsidR="0057089E" w:rsidRPr="0057089E" w:rsidRDefault="0057089E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89E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9BEC09B" w14:textId="0B83E770" w:rsidR="0057089E" w:rsidRPr="0057089E" w:rsidRDefault="0057089E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E">
              <w:rPr>
                <w:rFonts w:ascii="Times New Roman" w:hAnsi="Times New Roman" w:cs="Times New Roman"/>
                <w:sz w:val="24"/>
                <w:szCs w:val="24"/>
              </w:rPr>
              <w:t>-0.02 (0.06)</w:t>
            </w:r>
          </w:p>
        </w:tc>
        <w:tc>
          <w:tcPr>
            <w:tcW w:w="14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75EFC203" w14:textId="1D0428A3" w:rsidR="0057089E" w:rsidRPr="0057089E" w:rsidRDefault="0057089E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E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</w:tr>
      <w:tr w:rsidR="0057089E" w:rsidRPr="00A939AE" w14:paraId="10EA5D6D" w14:textId="77777777" w:rsidTr="00A148BB">
        <w:trPr>
          <w:trHeight w:val="288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0E683924" w14:textId="340FAA16" w:rsidR="0057089E" w:rsidRPr="00A939AE" w:rsidRDefault="0057089E" w:rsidP="00640E15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Bloom’s 1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4F64DDF6" w14:textId="77777777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BA415EF" w14:textId="77777777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089E" w:rsidRPr="00A939AE" w14:paraId="54AA1B36" w14:textId="77777777" w:rsidTr="00A148BB">
        <w:trPr>
          <w:trHeight w:val="288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0A2E65D" w14:textId="57FCDA58" w:rsidR="0057089E" w:rsidRPr="00A939AE" w:rsidRDefault="0057089E" w:rsidP="00640E15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2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46C3696" w14:textId="1A513F55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 (0.11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4676BFD5" w14:textId="39F75FCB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7089E" w:rsidRPr="00A939AE" w14:paraId="3D8428F1" w14:textId="77777777" w:rsidTr="00A148BB">
        <w:trPr>
          <w:trHeight w:val="288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006B2F0" w14:textId="6222C643" w:rsidR="0057089E" w:rsidRPr="00A939AE" w:rsidRDefault="0057089E" w:rsidP="00640E15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3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C0B5184" w14:textId="6B1CD82C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 (0.09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194314DD" w14:textId="4C9DF609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5e-3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57089E" w:rsidRPr="00A939AE" w14:paraId="675898A8" w14:textId="77777777" w:rsidTr="00A148BB">
        <w:trPr>
          <w:trHeight w:val="288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FA25AE5" w14:textId="62F4A064" w:rsidR="0057089E" w:rsidRPr="00A939AE" w:rsidRDefault="0057089E" w:rsidP="00640E15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4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285C820" w14:textId="5DBA1676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 (0.11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415B51A9" w14:textId="46FC898E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57089E" w:rsidRPr="00A939AE" w14:paraId="7F328BA9" w14:textId="77777777" w:rsidTr="00A148BB">
        <w:trPr>
          <w:trHeight w:val="288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6F5C472" w14:textId="6135DA82" w:rsidR="0057089E" w:rsidRPr="00A939AE" w:rsidRDefault="0057089E" w:rsidP="00640E15">
            <w:pPr>
              <w:rPr>
                <w:rFonts w:ascii="Times New Roman" w:hAnsi="Times New Roman" w:cs="Times New Roman"/>
              </w:rPr>
            </w:pPr>
            <w:r w:rsidRPr="00735B24">
              <w:rPr>
                <w:rFonts w:ascii="Times New Roman" w:hAnsi="Times New Roman" w:cs="Times New Roman"/>
                <w:sz w:val="24"/>
                <w:szCs w:val="24"/>
              </w:rPr>
              <w:t>Bloom’s 5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D7E2BA6" w14:textId="6A0CA9D4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 (0.11)</w:t>
            </w:r>
          </w:p>
        </w:tc>
        <w:tc>
          <w:tcPr>
            <w:tcW w:w="14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5C5D37CD" w14:textId="02DC2CD8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57089E" w:rsidRPr="00A939AE" w14:paraId="77EDE371" w14:textId="77777777" w:rsidTr="002F252F">
        <w:trPr>
          <w:trHeight w:val="288"/>
        </w:trPr>
        <w:tc>
          <w:tcPr>
            <w:tcW w:w="2499" w:type="dxa"/>
            <w:tcBorders>
              <w:bottom w:val="single" w:sz="12" w:space="0" w:color="auto"/>
              <w:right w:val="single" w:sz="4" w:space="0" w:color="808080" w:themeColor="background1" w:themeShade="80"/>
            </w:tcBorders>
            <w:vAlign w:val="center"/>
          </w:tcPr>
          <w:p w14:paraId="7E304275" w14:textId="53B1137D" w:rsidR="0057089E" w:rsidRPr="00A939AE" w:rsidRDefault="0057089E" w:rsidP="00640E15">
            <w:pPr>
              <w:rPr>
                <w:rFonts w:ascii="Times New Roman" w:hAnsi="Times New Roman" w:cs="Times New Roman"/>
              </w:rPr>
            </w:pPr>
            <w:r w:rsidRPr="00735B24">
              <w:rPr>
                <w:rFonts w:ascii="Times New Roman" w:hAnsi="Times New Roman" w:cs="Times New Roman"/>
                <w:sz w:val="24"/>
                <w:szCs w:val="24"/>
              </w:rPr>
              <w:t>Bloom’s 6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vAlign w:val="center"/>
          </w:tcPr>
          <w:p w14:paraId="1C72712D" w14:textId="4B458505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 (0.17)</w:t>
            </w:r>
          </w:p>
        </w:tc>
        <w:tc>
          <w:tcPr>
            <w:tcW w:w="1447" w:type="dxa"/>
            <w:tcBorders>
              <w:left w:val="single" w:sz="4" w:space="0" w:color="808080" w:themeColor="background1" w:themeShade="80"/>
              <w:bottom w:val="single" w:sz="12" w:space="0" w:color="auto"/>
            </w:tcBorders>
            <w:vAlign w:val="center"/>
          </w:tcPr>
          <w:p w14:paraId="6D6C89C3" w14:textId="450CDCCB" w:rsidR="0057089E" w:rsidRDefault="0057089E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2e-3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</w:tbl>
    <w:p w14:paraId="1C746B9A" w14:textId="77777777" w:rsidR="00EB5708" w:rsidRDefault="00EB5708" w:rsidP="001B7CE1">
      <w:pPr>
        <w:rPr>
          <w:rFonts w:ascii="Times New Roman" w:eastAsia="Times New Roman" w:hAnsi="Times New Roman" w:cs="Times New Roman"/>
          <w:b/>
        </w:rPr>
      </w:pPr>
    </w:p>
    <w:p w14:paraId="3950BF73" w14:textId="77777777" w:rsidR="00EB5708" w:rsidRDefault="00EB5708" w:rsidP="001B7CE1">
      <w:pPr>
        <w:rPr>
          <w:rFonts w:ascii="Times New Roman" w:eastAsia="Times New Roman" w:hAnsi="Times New Roman" w:cs="Times New Roman"/>
          <w:b/>
        </w:rPr>
      </w:pPr>
    </w:p>
    <w:p w14:paraId="6C9F0B82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2C896B13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2EDD7139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004D6FD4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35C7BC82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4A978C50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32EEAD0F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0971E3AE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71384BC5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17BFC24D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328DAFA8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009895E7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78BB7889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4B0C13C2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295EE5C0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38A0BC49" w14:textId="77777777" w:rsidR="0057089E" w:rsidRDefault="0057089E" w:rsidP="001B7CE1">
      <w:pPr>
        <w:rPr>
          <w:rFonts w:ascii="Times New Roman" w:eastAsia="Times New Roman" w:hAnsi="Times New Roman" w:cs="Times New Roman"/>
          <w:b/>
        </w:rPr>
      </w:pPr>
    </w:p>
    <w:p w14:paraId="34334849" w14:textId="3A525C58" w:rsidR="001B7CE1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ins w:id="8" w:author="Brian" w:date="2016-01-20T08:50:00Z">
        <w:r w:rsidR="00FD7F66">
          <w:rPr>
            <w:rFonts w:ascii="Times New Roman" w:eastAsia="Times New Roman" w:hAnsi="Times New Roman" w:cs="Times New Roman"/>
            <w:b/>
          </w:rPr>
          <w:t>E</w:t>
        </w:r>
      </w:ins>
      <w:del w:id="9" w:author="Brian" w:date="2016-01-20T08:50:00Z">
        <w:r w:rsidDel="00FD7F66">
          <w:rPr>
            <w:rFonts w:ascii="Times New Roman" w:eastAsia="Times New Roman" w:hAnsi="Times New Roman" w:cs="Times New Roman"/>
            <w:b/>
          </w:rPr>
          <w:delText>S5</w:delText>
        </w:r>
      </w:del>
      <w:r>
        <w:rPr>
          <w:rFonts w:ascii="Times New Roman" w:eastAsia="Times New Roman" w:hAnsi="Times New Roman" w:cs="Times New Roman"/>
          <w:b/>
        </w:rPr>
        <w:t xml:space="preserve">.  Multiple Regression Analysis Examining Factors Influencing Human Anatomy Exam Performance </w:t>
      </w:r>
    </w:p>
    <w:p w14:paraId="2E68E1CD" w14:textId="77777777" w:rsidR="001B7CE1" w:rsidRDefault="001B7CE1" w:rsidP="001B7CE1">
      <w:pPr>
        <w:rPr>
          <w:rFonts w:ascii="Times New Roman" w:eastAsia="Times New Roman" w:hAnsi="Times New Roman" w:cs="Times New Roman"/>
          <w:b/>
        </w:rPr>
      </w:pPr>
    </w:p>
    <w:p w14:paraId="08AB41AE" w14:textId="41D78462" w:rsidR="001B7CE1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urse: 2014 (Spring)</w:t>
      </w:r>
    </w:p>
    <w:p w14:paraId="1E2B4343" w14:textId="70F36FFB" w:rsidR="001B7CE1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amiliarity Designation: Lecture Sli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0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499"/>
        <w:gridCol w:w="2711"/>
        <w:gridCol w:w="1446"/>
      </w:tblGrid>
      <w:tr w:rsidR="001B7CE1" w:rsidRPr="00A939AE" w14:paraId="0EF0CF30" w14:textId="77777777" w:rsidTr="00CB21B6">
        <w:trPr>
          <w:trHeight w:val="278"/>
        </w:trPr>
        <w:tc>
          <w:tcPr>
            <w:tcW w:w="2499" w:type="dxa"/>
            <w:tcBorders>
              <w:top w:val="single" w:sz="18" w:space="0" w:color="auto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7CC02200" w14:textId="77777777" w:rsidR="001B7CE1" w:rsidRPr="00A939AE" w:rsidRDefault="001B7CE1" w:rsidP="00640E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71E550D5" w14:textId="77777777" w:rsidR="001B7CE1" w:rsidRPr="00A939AE" w:rsidRDefault="001B7CE1" w:rsidP="00640E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Estimate (+/- SEM)</w:t>
            </w:r>
          </w:p>
        </w:tc>
        <w:tc>
          <w:tcPr>
            <w:tcW w:w="1446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</w:tcBorders>
            <w:vAlign w:val="center"/>
          </w:tcPr>
          <w:p w14:paraId="055AFEE2" w14:textId="77777777" w:rsidR="001B7CE1" w:rsidRPr="00A939AE" w:rsidRDefault="001B7CE1" w:rsidP="00640E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B7CE1" w:rsidRPr="00A939AE" w14:paraId="376B7BCB" w14:textId="77777777" w:rsidTr="00CB21B6">
        <w:trPr>
          <w:trHeight w:val="292"/>
        </w:trPr>
        <w:tc>
          <w:tcPr>
            <w:tcW w:w="6656" w:type="dxa"/>
            <w:gridSpan w:val="3"/>
            <w:shd w:val="clear" w:color="auto" w:fill="D9D9D9" w:themeFill="background1" w:themeFillShade="D9"/>
            <w:vAlign w:val="center"/>
          </w:tcPr>
          <w:p w14:paraId="59A8AFC2" w14:textId="784D4686" w:rsidR="001B7CE1" w:rsidRPr="00A939AE" w:rsidRDefault="001B7CE1" w:rsidP="00640E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Familiar</w:t>
            </w:r>
          </w:p>
        </w:tc>
      </w:tr>
      <w:tr w:rsidR="00EB5708" w:rsidRPr="00A939AE" w14:paraId="1BEA1B58" w14:textId="77777777" w:rsidTr="00CB21B6">
        <w:trPr>
          <w:trHeight w:val="305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0928F3A" w14:textId="4BDFC7FB" w:rsidR="00EB5708" w:rsidRPr="00EB5708" w:rsidRDefault="00EB5708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18D5260" w14:textId="6307BAD4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82 (0.04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059E1075" w14:textId="3A973E44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&lt; 2e-16 ***</w:t>
            </w:r>
          </w:p>
        </w:tc>
      </w:tr>
      <w:tr w:rsidR="00EB5708" w:rsidRPr="00A939AE" w14:paraId="12694C7D" w14:textId="77777777" w:rsidTr="00CB21B6">
        <w:trPr>
          <w:trHeight w:val="305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178FE2D" w14:textId="77777777" w:rsidR="00EB5708" w:rsidRPr="00EB5708" w:rsidRDefault="00EB5708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9BBDF9D" w14:textId="65B66E4B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09 (0.07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077E46A8" w14:textId="690E94F5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EB5708" w:rsidRPr="00A939AE" w14:paraId="1532BD9D" w14:textId="77777777" w:rsidTr="00CB21B6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CA80663" w14:textId="7ACF3D5B" w:rsidR="00EB5708" w:rsidRPr="00EB5708" w:rsidRDefault="00EB5708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Not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509FFE6" w14:textId="6ABFB397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-0.05 (0.05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6BAADED0" w14:textId="03936BD8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EB5708" w:rsidRPr="00A939AE" w14:paraId="7A400902" w14:textId="77777777" w:rsidTr="00CB21B6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70591F3" w14:textId="05A0D35C" w:rsidR="00EB5708" w:rsidRPr="00EB5708" w:rsidRDefault="00EB5708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b/>
                <w:sz w:val="24"/>
                <w:szCs w:val="24"/>
              </w:rPr>
              <w:t>Baseline: Not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2BBD0F9D" w14:textId="77777777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0F0CD47A" w14:textId="77777777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5708" w:rsidRPr="00A939AE" w14:paraId="0348B18C" w14:textId="77777777" w:rsidTr="00EB570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4A9D303" w14:textId="4296B32D" w:rsidR="00EB5708" w:rsidRPr="00EB5708" w:rsidRDefault="00EB5708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210DD74" w14:textId="1CD34366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77 (0.03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C0C69ED" w14:textId="361B16C6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&lt; 2e-16 ***</w:t>
            </w:r>
          </w:p>
        </w:tc>
      </w:tr>
      <w:tr w:rsidR="00EB5708" w:rsidRPr="00A939AE" w14:paraId="29706143" w14:textId="77777777" w:rsidTr="00EB570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DC1E58A" w14:textId="2A64A94E" w:rsidR="00EB5708" w:rsidRPr="00EB5708" w:rsidRDefault="00EB5708" w:rsidP="00640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28FCC28" w14:textId="484576E2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05 (0.05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197D919" w14:textId="2BEE847C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EB5708" w:rsidRPr="00A939AE" w14:paraId="0CE8D48F" w14:textId="77777777" w:rsidTr="00EB570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D170C82" w14:textId="0F9D6231" w:rsidR="00EB5708" w:rsidRPr="00EB5708" w:rsidRDefault="00EB5708" w:rsidP="00640E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847BA6F" w14:textId="02233DCB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13 (0.07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2C7FAAF" w14:textId="128D4497" w:rsidR="00EB5708" w:rsidRPr="00EB5708" w:rsidRDefault="00EB5708" w:rsidP="00640E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</w:tr>
      <w:tr w:rsidR="00EB5708" w:rsidRPr="00A939AE" w14:paraId="6C2CD54E" w14:textId="77777777" w:rsidTr="00EB5708">
        <w:trPr>
          <w:trHeight w:val="292"/>
        </w:trPr>
        <w:tc>
          <w:tcPr>
            <w:tcW w:w="2499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6675682B" w14:textId="20E4E5D5" w:rsidR="00EB5708" w:rsidRPr="00A939AE" w:rsidRDefault="00EB5708" w:rsidP="00640E15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Bloom’s 1</w:t>
            </w:r>
          </w:p>
        </w:tc>
        <w:tc>
          <w:tcPr>
            <w:tcW w:w="271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412A394D" w14:textId="77777777" w:rsidR="00EB5708" w:rsidRDefault="00EB5708" w:rsidP="00640E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0BE5063C" w14:textId="77777777" w:rsidR="00EB5708" w:rsidRPr="00C43A9F" w:rsidRDefault="00EB5708" w:rsidP="00640E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5708" w:rsidRPr="00A939AE" w14:paraId="136A58E5" w14:textId="77777777" w:rsidTr="00EB5708">
        <w:trPr>
          <w:trHeight w:val="292"/>
        </w:trPr>
        <w:tc>
          <w:tcPr>
            <w:tcW w:w="2499" w:type="dxa"/>
            <w:tcBorders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0F95B8C" w14:textId="71E1085A" w:rsidR="00EB5708" w:rsidRPr="00A939AE" w:rsidRDefault="00EB5708" w:rsidP="00640E15">
            <w:pPr>
              <w:rPr>
                <w:rFonts w:ascii="Times New Roman" w:hAnsi="Times New Roman" w:cs="Times New Roman"/>
                <w:b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2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939F888" w14:textId="610A699E" w:rsidR="00EB5708" w:rsidRDefault="00EB5708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(0.07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  <w:bottom w:val="single" w:sz="12" w:space="0" w:color="auto"/>
            </w:tcBorders>
            <w:shd w:val="clear" w:color="auto" w:fill="auto"/>
            <w:vAlign w:val="center"/>
          </w:tcPr>
          <w:p w14:paraId="300037D3" w14:textId="6782B53A" w:rsidR="00EB5708" w:rsidRPr="00C43A9F" w:rsidRDefault="00EB5708" w:rsidP="00640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14:paraId="56A0E0D0" w14:textId="77777777" w:rsidR="001B7CE1" w:rsidRDefault="001B7CE1" w:rsidP="001B7CE1"/>
    <w:p w14:paraId="06C83F47" w14:textId="77777777" w:rsidR="00017C58" w:rsidRDefault="00017C58" w:rsidP="00017C58"/>
    <w:p w14:paraId="775B1D65" w14:textId="77777777" w:rsidR="00435514" w:rsidRDefault="00435514" w:rsidP="00017C58"/>
    <w:p w14:paraId="7DE05469" w14:textId="04AD7237" w:rsidR="001B7CE1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ins w:id="10" w:author="Brian" w:date="2016-01-20T08:50:00Z">
        <w:r w:rsidR="00FD7F66">
          <w:rPr>
            <w:rFonts w:ascii="Times New Roman" w:eastAsia="Times New Roman" w:hAnsi="Times New Roman" w:cs="Times New Roman"/>
            <w:b/>
          </w:rPr>
          <w:t>F</w:t>
        </w:r>
      </w:ins>
      <w:del w:id="11" w:author="Brian" w:date="2016-01-20T08:50:00Z">
        <w:r w:rsidDel="00FD7F66">
          <w:rPr>
            <w:rFonts w:ascii="Times New Roman" w:eastAsia="Times New Roman" w:hAnsi="Times New Roman" w:cs="Times New Roman"/>
            <w:b/>
          </w:rPr>
          <w:delText>S6</w:delText>
        </w:r>
      </w:del>
      <w:r>
        <w:rPr>
          <w:rFonts w:ascii="Times New Roman" w:eastAsia="Times New Roman" w:hAnsi="Times New Roman" w:cs="Times New Roman"/>
          <w:b/>
        </w:rPr>
        <w:t xml:space="preserve">.  Multiple Regression Analysis Examining Factors Influencing Human Anatomy Exam Performance </w:t>
      </w:r>
    </w:p>
    <w:p w14:paraId="22133DB8" w14:textId="77777777" w:rsidR="001B7CE1" w:rsidRDefault="001B7CE1" w:rsidP="001B7CE1">
      <w:pPr>
        <w:rPr>
          <w:rFonts w:ascii="Times New Roman" w:eastAsia="Times New Roman" w:hAnsi="Times New Roman" w:cs="Times New Roman"/>
          <w:b/>
        </w:rPr>
      </w:pPr>
    </w:p>
    <w:p w14:paraId="573370AB" w14:textId="66119B68" w:rsidR="001B7CE1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urse: 2014 (Summer)</w:t>
      </w:r>
    </w:p>
    <w:p w14:paraId="021DD8C6" w14:textId="390A15E7" w:rsidR="001B7CE1" w:rsidRPr="0057089E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amiliarity Designation: Lecture Sli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0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499"/>
        <w:gridCol w:w="2711"/>
        <w:gridCol w:w="1446"/>
      </w:tblGrid>
      <w:tr w:rsidR="00936A0B" w:rsidRPr="00A939AE" w14:paraId="230C0F3D" w14:textId="77777777" w:rsidTr="008B4A18">
        <w:trPr>
          <w:trHeight w:val="278"/>
        </w:trPr>
        <w:tc>
          <w:tcPr>
            <w:tcW w:w="2499" w:type="dxa"/>
            <w:tcBorders>
              <w:top w:val="single" w:sz="18" w:space="0" w:color="auto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40A4B43C" w14:textId="77777777" w:rsidR="00936A0B" w:rsidRPr="00A939AE" w:rsidRDefault="00936A0B" w:rsidP="008B4A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09A34BD3" w14:textId="77777777" w:rsidR="00936A0B" w:rsidRPr="00A939AE" w:rsidRDefault="00936A0B" w:rsidP="008B4A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Estimate (+/- SEM)</w:t>
            </w:r>
          </w:p>
        </w:tc>
        <w:tc>
          <w:tcPr>
            <w:tcW w:w="1446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</w:tcBorders>
            <w:vAlign w:val="center"/>
          </w:tcPr>
          <w:p w14:paraId="58A091F3" w14:textId="77777777" w:rsidR="00936A0B" w:rsidRPr="00A939AE" w:rsidRDefault="00936A0B" w:rsidP="008B4A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936A0B" w:rsidRPr="00A939AE" w14:paraId="512C4B79" w14:textId="77777777" w:rsidTr="008B4A18">
        <w:trPr>
          <w:trHeight w:val="292"/>
        </w:trPr>
        <w:tc>
          <w:tcPr>
            <w:tcW w:w="6656" w:type="dxa"/>
            <w:gridSpan w:val="3"/>
            <w:shd w:val="clear" w:color="auto" w:fill="D9D9D9" w:themeFill="background1" w:themeFillShade="D9"/>
            <w:vAlign w:val="center"/>
          </w:tcPr>
          <w:p w14:paraId="20B16995" w14:textId="77777777" w:rsidR="00936A0B" w:rsidRPr="00A939AE" w:rsidRDefault="00936A0B" w:rsidP="008B4A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Familiar</w:t>
            </w:r>
          </w:p>
        </w:tc>
      </w:tr>
      <w:tr w:rsidR="00936A0B" w:rsidRPr="00A939AE" w14:paraId="3F11B244" w14:textId="77777777" w:rsidTr="008B4A18">
        <w:trPr>
          <w:trHeight w:val="305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B5852B3" w14:textId="77777777" w:rsidR="00936A0B" w:rsidRPr="00EB5708" w:rsidRDefault="00936A0B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6696C86" w14:textId="6ECD9692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0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4575462B" w14:textId="53343795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936A0B" w:rsidRPr="00A939AE" w14:paraId="3CDA6E9C" w14:textId="77777777" w:rsidTr="008B4A18">
        <w:trPr>
          <w:trHeight w:val="305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4F0C1F5" w14:textId="77777777" w:rsidR="00936A0B" w:rsidRPr="00EB5708" w:rsidRDefault="00936A0B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34D9305" w14:textId="76F3B5CF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0.07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120DF771" w14:textId="5FAFB0B7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36A0B" w:rsidRPr="00A939AE" w14:paraId="2DDBCB0C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2D2383B" w14:textId="77777777" w:rsidR="00936A0B" w:rsidRPr="00EB5708" w:rsidRDefault="00936A0B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Not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5C3F5F0" w14:textId="0E0F47A2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 (0.07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79BEF577" w14:textId="3E58E156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36A0B" w:rsidRPr="00A939AE" w14:paraId="05417870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40945BA" w14:textId="77777777" w:rsidR="00936A0B" w:rsidRPr="00EB5708" w:rsidRDefault="00936A0B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b/>
                <w:sz w:val="24"/>
                <w:szCs w:val="24"/>
              </w:rPr>
              <w:t>Baseline: Not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52C4DD84" w14:textId="77777777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572EED6" w14:textId="77777777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A0B" w:rsidRPr="00A939AE" w14:paraId="13B883E4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BB61B5B" w14:textId="77777777" w:rsidR="00936A0B" w:rsidRPr="00EB5708" w:rsidRDefault="00936A0B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4445483" w14:textId="458ED02F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04</w:t>
            </w: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C6B195A" w14:textId="77777777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&lt; 2e-16 ***</w:t>
            </w:r>
          </w:p>
        </w:tc>
      </w:tr>
      <w:tr w:rsidR="00936A0B" w:rsidRPr="00A939AE" w14:paraId="64F9A378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8A86E6A" w14:textId="77777777" w:rsidR="00936A0B" w:rsidRPr="00EB5708" w:rsidRDefault="00936A0B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0A08EE7" w14:textId="3C0FC328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0.07</w:t>
            </w: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A972F2E" w14:textId="3FD3D253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936A0B" w:rsidRPr="00A939AE" w14:paraId="5752B9E1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8010F6E" w14:textId="77777777" w:rsidR="00936A0B" w:rsidRPr="00EB5708" w:rsidRDefault="00936A0B" w:rsidP="008B4A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BB9CAD3" w14:textId="14EB8F59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D1">
              <w:rPr>
                <w:rFonts w:ascii="Times New Roman" w:hAnsi="Times New Roman" w:cs="Times New Roman"/>
                <w:sz w:val="24"/>
                <w:szCs w:val="24"/>
              </w:rPr>
              <w:t>0.24 (0.06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1A6CEA7" w14:textId="57A880EE" w:rsidR="00936A0B" w:rsidRPr="00EB5708" w:rsidRDefault="00936A0B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3D1">
              <w:rPr>
                <w:rFonts w:ascii="Times New Roman" w:hAnsi="Times New Roman" w:cs="Times New Roman"/>
                <w:sz w:val="24"/>
                <w:szCs w:val="24"/>
              </w:rPr>
              <w:t xml:space="preserve"> 0.0003***</w:t>
            </w:r>
          </w:p>
        </w:tc>
      </w:tr>
      <w:tr w:rsidR="00936A0B" w:rsidRPr="00A939AE" w14:paraId="1DCF7870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1BB1C515" w14:textId="77777777" w:rsidR="00936A0B" w:rsidRPr="00A939AE" w:rsidRDefault="00936A0B" w:rsidP="008B4A18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Bloom’s 1</w:t>
            </w:r>
          </w:p>
        </w:tc>
        <w:tc>
          <w:tcPr>
            <w:tcW w:w="271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0DE27007" w14:textId="77777777" w:rsidR="00936A0B" w:rsidRDefault="00936A0B" w:rsidP="008B4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42F07544" w14:textId="77777777" w:rsidR="00936A0B" w:rsidRPr="00C43A9F" w:rsidRDefault="00936A0B" w:rsidP="008B4A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A0B" w:rsidRPr="00A939AE" w14:paraId="1C93A129" w14:textId="77777777" w:rsidTr="008B4A18">
        <w:trPr>
          <w:trHeight w:val="292"/>
        </w:trPr>
        <w:tc>
          <w:tcPr>
            <w:tcW w:w="2499" w:type="dxa"/>
            <w:tcBorders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B4C2626" w14:textId="77777777" w:rsidR="00936A0B" w:rsidRPr="00A939AE" w:rsidRDefault="00936A0B" w:rsidP="008B4A18">
            <w:pPr>
              <w:rPr>
                <w:rFonts w:ascii="Times New Roman" w:hAnsi="Times New Roman" w:cs="Times New Roman"/>
                <w:b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2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36041E3" w14:textId="076CF2D3" w:rsidR="00936A0B" w:rsidRDefault="00936A0B" w:rsidP="008B4A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 (0.06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  <w:bottom w:val="single" w:sz="12" w:space="0" w:color="auto"/>
            </w:tcBorders>
            <w:shd w:val="clear" w:color="auto" w:fill="auto"/>
            <w:vAlign w:val="center"/>
          </w:tcPr>
          <w:p w14:paraId="4ECCA99C" w14:textId="60CAA14E" w:rsidR="00936A0B" w:rsidRPr="00C43A9F" w:rsidRDefault="00936A0B" w:rsidP="008B4A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14:paraId="6F4BD5F1" w14:textId="0D035E15" w:rsidR="001B7CE1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ins w:id="12" w:author="Brian" w:date="2016-01-20T08:50:00Z">
        <w:r w:rsidR="00FD7F66">
          <w:rPr>
            <w:rFonts w:ascii="Times New Roman" w:eastAsia="Times New Roman" w:hAnsi="Times New Roman" w:cs="Times New Roman"/>
            <w:b/>
          </w:rPr>
          <w:t>G</w:t>
        </w:r>
      </w:ins>
      <w:del w:id="13" w:author="Brian" w:date="2016-01-20T08:50:00Z">
        <w:r w:rsidDel="00FD7F66">
          <w:rPr>
            <w:rFonts w:ascii="Times New Roman" w:eastAsia="Times New Roman" w:hAnsi="Times New Roman" w:cs="Times New Roman"/>
            <w:b/>
          </w:rPr>
          <w:delText>S7</w:delText>
        </w:r>
      </w:del>
      <w:r>
        <w:rPr>
          <w:rFonts w:ascii="Times New Roman" w:eastAsia="Times New Roman" w:hAnsi="Times New Roman" w:cs="Times New Roman"/>
          <w:b/>
        </w:rPr>
        <w:t xml:space="preserve">.  Multiple Regression Analysis Examining Factors Influencing Human Anatomy Exam Performance </w:t>
      </w:r>
    </w:p>
    <w:p w14:paraId="4B5B80A0" w14:textId="77777777" w:rsidR="001B7CE1" w:rsidRDefault="001B7CE1" w:rsidP="001B7CE1">
      <w:pPr>
        <w:rPr>
          <w:rFonts w:ascii="Times New Roman" w:eastAsia="Times New Roman" w:hAnsi="Times New Roman" w:cs="Times New Roman"/>
          <w:b/>
        </w:rPr>
      </w:pPr>
    </w:p>
    <w:p w14:paraId="1062608E" w14:textId="16A2B50B" w:rsidR="001B7CE1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urse: 2015 (Spring)</w:t>
      </w:r>
    </w:p>
    <w:p w14:paraId="276C945E" w14:textId="52F70BF2" w:rsidR="00052119" w:rsidRPr="0057089E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amiliarity Designation: Lecture Sli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0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499"/>
        <w:gridCol w:w="2711"/>
        <w:gridCol w:w="1446"/>
      </w:tblGrid>
      <w:tr w:rsidR="00052119" w:rsidRPr="00A939AE" w14:paraId="2B33BCFE" w14:textId="77777777" w:rsidTr="008B4A18">
        <w:trPr>
          <w:trHeight w:val="278"/>
        </w:trPr>
        <w:tc>
          <w:tcPr>
            <w:tcW w:w="2499" w:type="dxa"/>
            <w:tcBorders>
              <w:top w:val="single" w:sz="18" w:space="0" w:color="auto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79F4855E" w14:textId="77777777" w:rsidR="00052119" w:rsidRPr="00A939AE" w:rsidRDefault="00052119" w:rsidP="008B4A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34AD62EE" w14:textId="77777777" w:rsidR="00052119" w:rsidRPr="00A939AE" w:rsidRDefault="00052119" w:rsidP="008B4A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Estimate (+/- SEM)</w:t>
            </w:r>
          </w:p>
        </w:tc>
        <w:tc>
          <w:tcPr>
            <w:tcW w:w="1446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</w:tcBorders>
            <w:vAlign w:val="center"/>
          </w:tcPr>
          <w:p w14:paraId="7AB920FE" w14:textId="77777777" w:rsidR="00052119" w:rsidRPr="00A939AE" w:rsidRDefault="00052119" w:rsidP="008B4A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52119" w:rsidRPr="00A939AE" w14:paraId="67AF0225" w14:textId="77777777" w:rsidTr="008B4A18">
        <w:trPr>
          <w:trHeight w:val="292"/>
        </w:trPr>
        <w:tc>
          <w:tcPr>
            <w:tcW w:w="6656" w:type="dxa"/>
            <w:gridSpan w:val="3"/>
            <w:shd w:val="clear" w:color="auto" w:fill="D9D9D9" w:themeFill="background1" w:themeFillShade="D9"/>
            <w:vAlign w:val="center"/>
          </w:tcPr>
          <w:p w14:paraId="7AE6148B" w14:textId="77777777" w:rsidR="00052119" w:rsidRPr="00A939AE" w:rsidRDefault="00052119" w:rsidP="008B4A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Familiar</w:t>
            </w:r>
          </w:p>
        </w:tc>
      </w:tr>
      <w:tr w:rsidR="00052119" w:rsidRPr="00A939AE" w14:paraId="2C92E42D" w14:textId="77777777" w:rsidTr="008B4A18">
        <w:trPr>
          <w:trHeight w:val="305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FF223C7" w14:textId="77777777" w:rsidR="00052119" w:rsidRPr="00EB5708" w:rsidRDefault="00052119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7535712" w14:textId="7C43E725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12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634015D8" w14:textId="3F33F4AF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e-07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052119" w:rsidRPr="00A939AE" w14:paraId="14207DB4" w14:textId="77777777" w:rsidTr="008B4A18">
        <w:trPr>
          <w:trHeight w:val="305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A484A9F" w14:textId="77777777" w:rsidR="00052119" w:rsidRPr="00EB5708" w:rsidRDefault="00052119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263790C" w14:textId="69C1AFA7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13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1D279F8C" w14:textId="30034CEB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52119" w:rsidRPr="00A939AE" w14:paraId="47D53FCB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D830C93" w14:textId="77777777" w:rsidR="00052119" w:rsidRPr="00EB5708" w:rsidRDefault="00052119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Not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786475B" w14:textId="0E30625E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0.12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256C53BD" w14:textId="6BA49969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052119" w:rsidRPr="00A939AE" w14:paraId="7AD8B826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5AFD292F" w14:textId="77777777" w:rsidR="00052119" w:rsidRPr="00EB5708" w:rsidRDefault="00052119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b/>
                <w:sz w:val="24"/>
                <w:szCs w:val="24"/>
              </w:rPr>
              <w:t>Baseline: Not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D21D321" w14:textId="77777777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55AD77C6" w14:textId="77777777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119" w:rsidRPr="00A939AE" w14:paraId="07FE9D24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71D861C" w14:textId="77777777" w:rsidR="00052119" w:rsidRPr="00EB5708" w:rsidRDefault="00052119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2AEC732" w14:textId="0A256081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04</w:t>
            </w: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61CC000" w14:textId="77777777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&lt; 2e-16 ***</w:t>
            </w:r>
          </w:p>
        </w:tc>
      </w:tr>
      <w:tr w:rsidR="00052119" w:rsidRPr="00A939AE" w14:paraId="091A6C78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DDF1916" w14:textId="77777777" w:rsidR="00052119" w:rsidRPr="00EB5708" w:rsidRDefault="00052119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2D244E0" w14:textId="3CB32EB3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12</w:t>
            </w: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7A8FDB8" w14:textId="41C85D9F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052119" w:rsidRPr="00A939AE" w14:paraId="703199FE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5BFDBEF" w14:textId="77777777" w:rsidR="00052119" w:rsidRPr="00EB5708" w:rsidRDefault="00052119" w:rsidP="008B4A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C653D56" w14:textId="4EC680A8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34B">
              <w:rPr>
                <w:rFonts w:ascii="Times New Roman" w:hAnsi="Times New Roman" w:cs="Times New Roman"/>
                <w:sz w:val="24"/>
                <w:szCs w:val="24"/>
              </w:rPr>
              <w:t>0.25 (0.09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2EEDA19" w14:textId="03D263F6" w:rsidR="00052119" w:rsidRPr="00EB5708" w:rsidRDefault="00052119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34B">
              <w:rPr>
                <w:rFonts w:ascii="Times New Roman" w:hAnsi="Times New Roman" w:cs="Times New Roman"/>
                <w:sz w:val="24"/>
                <w:szCs w:val="24"/>
              </w:rPr>
              <w:t>0.009**</w:t>
            </w:r>
          </w:p>
        </w:tc>
      </w:tr>
      <w:tr w:rsidR="00052119" w:rsidRPr="00A939AE" w14:paraId="3B20FB4F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39ED85DB" w14:textId="77777777" w:rsidR="00052119" w:rsidRPr="00A939AE" w:rsidRDefault="00052119" w:rsidP="008B4A18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Bloom’s 1</w:t>
            </w:r>
          </w:p>
        </w:tc>
        <w:tc>
          <w:tcPr>
            <w:tcW w:w="271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683501A4" w14:textId="77777777" w:rsidR="00052119" w:rsidRDefault="00052119" w:rsidP="008B4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548CDDAC" w14:textId="77777777" w:rsidR="00052119" w:rsidRPr="00C43A9F" w:rsidRDefault="00052119" w:rsidP="008B4A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2119" w:rsidRPr="00A939AE" w14:paraId="76BFF8E3" w14:textId="77777777" w:rsidTr="008B4A18">
        <w:trPr>
          <w:trHeight w:val="292"/>
        </w:trPr>
        <w:tc>
          <w:tcPr>
            <w:tcW w:w="2499" w:type="dxa"/>
            <w:tcBorders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B55C7C8" w14:textId="77777777" w:rsidR="00052119" w:rsidRPr="00A939AE" w:rsidRDefault="00052119" w:rsidP="008B4A18">
            <w:pPr>
              <w:rPr>
                <w:rFonts w:ascii="Times New Roman" w:hAnsi="Times New Roman" w:cs="Times New Roman"/>
                <w:b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2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4DE4BCE" w14:textId="6A737133" w:rsidR="00052119" w:rsidRDefault="00052119" w:rsidP="008B4A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0.08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  <w:bottom w:val="single" w:sz="12" w:space="0" w:color="auto"/>
            </w:tcBorders>
            <w:shd w:val="clear" w:color="auto" w:fill="auto"/>
            <w:vAlign w:val="center"/>
          </w:tcPr>
          <w:p w14:paraId="7F0ED2F5" w14:textId="1FFA25A4" w:rsidR="00052119" w:rsidRPr="00C43A9F" w:rsidRDefault="00052119" w:rsidP="008B4A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</w:tbl>
    <w:p w14:paraId="0B849FD6" w14:textId="77777777" w:rsidR="00052119" w:rsidRDefault="00052119" w:rsidP="001B7CE1"/>
    <w:p w14:paraId="19A24385" w14:textId="77777777" w:rsidR="00B00F4F" w:rsidRDefault="00B00F4F" w:rsidP="001B7CE1">
      <w:pPr>
        <w:rPr>
          <w:rFonts w:ascii="Times New Roman" w:eastAsia="Times New Roman" w:hAnsi="Times New Roman" w:cs="Times New Roman"/>
          <w:b/>
        </w:rPr>
      </w:pPr>
    </w:p>
    <w:p w14:paraId="2DFF32D1" w14:textId="078F63FC" w:rsidR="001B7CE1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ins w:id="14" w:author="Brian" w:date="2016-01-20T08:50:00Z">
        <w:r w:rsidR="00FD7F66">
          <w:rPr>
            <w:rFonts w:ascii="Times New Roman" w:eastAsia="Times New Roman" w:hAnsi="Times New Roman" w:cs="Times New Roman"/>
            <w:b/>
          </w:rPr>
          <w:t>H</w:t>
        </w:r>
      </w:ins>
      <w:bookmarkStart w:id="15" w:name="_GoBack"/>
      <w:bookmarkEnd w:id="15"/>
      <w:del w:id="16" w:author="Brian" w:date="2016-01-20T08:50:00Z">
        <w:r w:rsidDel="00FD7F66">
          <w:rPr>
            <w:rFonts w:ascii="Times New Roman" w:eastAsia="Times New Roman" w:hAnsi="Times New Roman" w:cs="Times New Roman"/>
            <w:b/>
          </w:rPr>
          <w:delText>S8</w:delText>
        </w:r>
      </w:del>
      <w:r>
        <w:rPr>
          <w:rFonts w:ascii="Times New Roman" w:eastAsia="Times New Roman" w:hAnsi="Times New Roman" w:cs="Times New Roman"/>
          <w:b/>
        </w:rPr>
        <w:t xml:space="preserve">.  Multiple Regression Analysis Examining Factors Influencing Human Anatomy Exam Performance </w:t>
      </w:r>
    </w:p>
    <w:p w14:paraId="324D358C" w14:textId="77777777" w:rsidR="001B7CE1" w:rsidRDefault="001B7CE1" w:rsidP="001B7CE1">
      <w:pPr>
        <w:rPr>
          <w:rFonts w:ascii="Times New Roman" w:eastAsia="Times New Roman" w:hAnsi="Times New Roman" w:cs="Times New Roman"/>
          <w:b/>
        </w:rPr>
      </w:pPr>
    </w:p>
    <w:p w14:paraId="570C097C" w14:textId="061AA06D" w:rsidR="001B7CE1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urse: 2014 (Spring and Summer)</w:t>
      </w:r>
    </w:p>
    <w:p w14:paraId="24DFD4F6" w14:textId="00D37BE5" w:rsidR="00542A6E" w:rsidRPr="0057089E" w:rsidRDefault="001B7CE1" w:rsidP="001B7C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amiliarity Designation: Instruct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0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499"/>
        <w:gridCol w:w="2711"/>
        <w:gridCol w:w="1446"/>
      </w:tblGrid>
      <w:tr w:rsidR="00542A6E" w:rsidRPr="00A939AE" w14:paraId="685648E2" w14:textId="77777777" w:rsidTr="008B4A18">
        <w:trPr>
          <w:trHeight w:val="278"/>
        </w:trPr>
        <w:tc>
          <w:tcPr>
            <w:tcW w:w="2499" w:type="dxa"/>
            <w:tcBorders>
              <w:top w:val="single" w:sz="18" w:space="0" w:color="auto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585916B1" w14:textId="77777777" w:rsidR="00542A6E" w:rsidRPr="00A939AE" w:rsidRDefault="00542A6E" w:rsidP="008B4A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  <w:right w:val="single" w:sz="4" w:space="0" w:color="808080" w:themeColor="background1" w:themeShade="80"/>
            </w:tcBorders>
            <w:vAlign w:val="center"/>
          </w:tcPr>
          <w:p w14:paraId="6CC85E5D" w14:textId="77777777" w:rsidR="00542A6E" w:rsidRPr="00A939AE" w:rsidRDefault="00542A6E" w:rsidP="008B4A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Estimate (+/- SEM)</w:t>
            </w:r>
          </w:p>
        </w:tc>
        <w:tc>
          <w:tcPr>
            <w:tcW w:w="1446" w:type="dxa"/>
            <w:tcBorders>
              <w:top w:val="single" w:sz="18" w:space="0" w:color="auto"/>
              <w:left w:val="single" w:sz="4" w:space="0" w:color="808080" w:themeColor="background1" w:themeShade="80"/>
              <w:bottom w:val="single" w:sz="18" w:space="0" w:color="auto"/>
            </w:tcBorders>
            <w:vAlign w:val="center"/>
          </w:tcPr>
          <w:p w14:paraId="5DD8FC5C" w14:textId="77777777" w:rsidR="00542A6E" w:rsidRPr="00A939AE" w:rsidRDefault="00542A6E" w:rsidP="008B4A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42A6E" w:rsidRPr="00A939AE" w14:paraId="46729616" w14:textId="77777777" w:rsidTr="008B4A18">
        <w:trPr>
          <w:trHeight w:val="292"/>
        </w:trPr>
        <w:tc>
          <w:tcPr>
            <w:tcW w:w="6656" w:type="dxa"/>
            <w:gridSpan w:val="3"/>
            <w:shd w:val="clear" w:color="auto" w:fill="D9D9D9" w:themeFill="background1" w:themeFillShade="D9"/>
            <w:vAlign w:val="center"/>
          </w:tcPr>
          <w:p w14:paraId="513702C8" w14:textId="77777777" w:rsidR="00542A6E" w:rsidRPr="00A939AE" w:rsidRDefault="00542A6E" w:rsidP="008B4A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Familiar</w:t>
            </w:r>
          </w:p>
        </w:tc>
      </w:tr>
      <w:tr w:rsidR="00542A6E" w:rsidRPr="00A939AE" w14:paraId="422BCA9D" w14:textId="77777777" w:rsidTr="008B4A18">
        <w:trPr>
          <w:trHeight w:val="305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4F4A541" w14:textId="77777777" w:rsidR="00542A6E" w:rsidRPr="00EB5708" w:rsidRDefault="00542A6E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8749198" w14:textId="7BFF05AF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08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1B024C0A" w14:textId="26F05FF9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e-09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542A6E" w:rsidRPr="00A939AE" w14:paraId="4A3A2E6B" w14:textId="77777777" w:rsidTr="008B4A18">
        <w:trPr>
          <w:trHeight w:val="305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508BE9B" w14:textId="77777777" w:rsidR="00542A6E" w:rsidRPr="00EB5708" w:rsidRDefault="00542A6E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B85046B" w14:textId="417A8F33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12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19075AFC" w14:textId="0EF77863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542A6E" w:rsidRPr="00A939AE" w14:paraId="314DC92A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513938B" w14:textId="77777777" w:rsidR="00542A6E" w:rsidRPr="00EB5708" w:rsidRDefault="00542A6E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Not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B0FF8B6" w14:textId="120DE317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09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vAlign w:val="center"/>
          </w:tcPr>
          <w:p w14:paraId="3EC54751" w14:textId="21AD0469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42A6E" w:rsidRPr="00A939AE" w14:paraId="067242A5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02B28D4" w14:textId="77777777" w:rsidR="00542A6E" w:rsidRPr="00EB5708" w:rsidRDefault="00542A6E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b/>
                <w:sz w:val="24"/>
                <w:szCs w:val="24"/>
              </w:rPr>
              <w:t>Baseline: Not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62C9F4F3" w14:textId="77777777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8C7075C" w14:textId="77777777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A6E" w:rsidRPr="00A939AE" w14:paraId="143A2CF8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8736EE8" w14:textId="77777777" w:rsidR="00542A6E" w:rsidRPr="00EB5708" w:rsidRDefault="00542A6E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2F72B89D" w14:textId="0964BAAE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04</w:t>
            </w: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5F211BF3" w14:textId="003A1007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e-14</w:t>
            </w: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42A6E" w:rsidRPr="00A939AE" w14:paraId="32F13A7F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16DBEAF5" w14:textId="77777777" w:rsidR="00542A6E" w:rsidRPr="00EB5708" w:rsidRDefault="00542A6E" w:rsidP="008B4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DD169B6" w14:textId="2711E39A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0.09</w:t>
            </w: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35D12124" w14:textId="0B0E0470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542A6E" w:rsidRPr="00A939AE" w14:paraId="43578A49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6B5DDA7F" w14:textId="77777777" w:rsidR="00542A6E" w:rsidRPr="00EB5708" w:rsidRDefault="00542A6E" w:rsidP="008B4A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708">
              <w:rPr>
                <w:rFonts w:ascii="Times New Roman" w:hAnsi="Times New Roman" w:cs="Times New Roman"/>
                <w:sz w:val="24"/>
                <w:szCs w:val="24"/>
              </w:rPr>
              <w:t>Very Familiar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0A943B77" w14:textId="3DCCEA41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34B">
              <w:rPr>
                <w:rFonts w:ascii="Times New Roman" w:hAnsi="Times New Roman" w:cs="Times New Roman"/>
                <w:sz w:val="24"/>
                <w:szCs w:val="24"/>
              </w:rPr>
              <w:t>0.12 (0.10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3BA0B7C" w14:textId="3046359E" w:rsidR="00542A6E" w:rsidRPr="00EB5708" w:rsidRDefault="00542A6E" w:rsidP="008B4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34B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</w:tr>
      <w:tr w:rsidR="00542A6E" w:rsidRPr="00A939AE" w14:paraId="1482D35B" w14:textId="77777777" w:rsidTr="008B4A18">
        <w:trPr>
          <w:trHeight w:val="292"/>
        </w:trPr>
        <w:tc>
          <w:tcPr>
            <w:tcW w:w="2499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1060DE46" w14:textId="77777777" w:rsidR="00542A6E" w:rsidRPr="00A939AE" w:rsidRDefault="00542A6E" w:rsidP="008B4A18">
            <w:pPr>
              <w:rPr>
                <w:rFonts w:ascii="Times New Roman" w:hAnsi="Times New Roman" w:cs="Times New Roman"/>
              </w:rPr>
            </w:pPr>
            <w:r w:rsidRPr="00A939AE">
              <w:rPr>
                <w:rFonts w:ascii="Times New Roman" w:hAnsi="Times New Roman" w:cs="Times New Roman"/>
                <w:b/>
                <w:sz w:val="24"/>
                <w:szCs w:val="24"/>
              </w:rPr>
              <w:t>Baseline: Bloom’s 1</w:t>
            </w:r>
          </w:p>
        </w:tc>
        <w:tc>
          <w:tcPr>
            <w:tcW w:w="2711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6F3BEF68" w14:textId="77777777" w:rsidR="00542A6E" w:rsidRDefault="00542A6E" w:rsidP="008B4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14:paraId="695C49A9" w14:textId="77777777" w:rsidR="00542A6E" w:rsidRPr="00C43A9F" w:rsidRDefault="00542A6E" w:rsidP="008B4A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2A6E" w:rsidRPr="00A939AE" w14:paraId="6BF4AEB9" w14:textId="77777777" w:rsidTr="008B4A18">
        <w:trPr>
          <w:trHeight w:val="292"/>
        </w:trPr>
        <w:tc>
          <w:tcPr>
            <w:tcW w:w="2499" w:type="dxa"/>
            <w:tcBorders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9F3004E" w14:textId="77777777" w:rsidR="00542A6E" w:rsidRPr="00A939AE" w:rsidRDefault="00542A6E" w:rsidP="008B4A18">
            <w:pPr>
              <w:rPr>
                <w:rFonts w:ascii="Times New Roman" w:hAnsi="Times New Roman" w:cs="Times New Roman"/>
                <w:b/>
              </w:rPr>
            </w:pP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Bloom’s 2</w:t>
            </w:r>
          </w:p>
        </w:tc>
        <w:tc>
          <w:tcPr>
            <w:tcW w:w="2711" w:type="dxa"/>
            <w:tcBorders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7A5F9DA7" w14:textId="25CF1D34" w:rsidR="00542A6E" w:rsidRDefault="00542A6E" w:rsidP="008B4A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0.09</w:t>
            </w:r>
            <w:r w:rsidRPr="00A93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left w:val="single" w:sz="4" w:space="0" w:color="808080" w:themeColor="background1" w:themeShade="80"/>
              <w:bottom w:val="single" w:sz="12" w:space="0" w:color="auto"/>
            </w:tcBorders>
            <w:shd w:val="clear" w:color="auto" w:fill="auto"/>
            <w:vAlign w:val="center"/>
          </w:tcPr>
          <w:p w14:paraId="41301078" w14:textId="3B46C4C8" w:rsidR="00542A6E" w:rsidRPr="00C43A9F" w:rsidRDefault="00542A6E" w:rsidP="008B4A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14:paraId="4E09AAC9" w14:textId="77777777" w:rsidR="00017C58" w:rsidRDefault="00017C58"/>
    <w:sectPr w:rsidR="00017C58" w:rsidSect="008D2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E29"/>
    <w:rsid w:val="00004A15"/>
    <w:rsid w:val="00017C58"/>
    <w:rsid w:val="00036F1A"/>
    <w:rsid w:val="00052119"/>
    <w:rsid w:val="001B53D1"/>
    <w:rsid w:val="001B7CE1"/>
    <w:rsid w:val="002F252F"/>
    <w:rsid w:val="00314F2A"/>
    <w:rsid w:val="0037444D"/>
    <w:rsid w:val="00376D90"/>
    <w:rsid w:val="003B1A4B"/>
    <w:rsid w:val="003B2AC8"/>
    <w:rsid w:val="003C1A4F"/>
    <w:rsid w:val="00400A60"/>
    <w:rsid w:val="00435514"/>
    <w:rsid w:val="004A09A3"/>
    <w:rsid w:val="00506823"/>
    <w:rsid w:val="00542A6E"/>
    <w:rsid w:val="0057089E"/>
    <w:rsid w:val="00582D9B"/>
    <w:rsid w:val="00586E7B"/>
    <w:rsid w:val="005E10ED"/>
    <w:rsid w:val="00627854"/>
    <w:rsid w:val="00640E15"/>
    <w:rsid w:val="006F7238"/>
    <w:rsid w:val="00735B24"/>
    <w:rsid w:val="007C4093"/>
    <w:rsid w:val="00811C4E"/>
    <w:rsid w:val="008D2E29"/>
    <w:rsid w:val="008E452E"/>
    <w:rsid w:val="008E5947"/>
    <w:rsid w:val="00936A0B"/>
    <w:rsid w:val="00970E31"/>
    <w:rsid w:val="00A148BB"/>
    <w:rsid w:val="00B00F4F"/>
    <w:rsid w:val="00BA2EBC"/>
    <w:rsid w:val="00C43A9F"/>
    <w:rsid w:val="00CB21B6"/>
    <w:rsid w:val="00CB234B"/>
    <w:rsid w:val="00CC3F97"/>
    <w:rsid w:val="00E34FB9"/>
    <w:rsid w:val="00EB5708"/>
    <w:rsid w:val="00EE45B2"/>
    <w:rsid w:val="00EE79FE"/>
    <w:rsid w:val="00FD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7D60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E2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E2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435514"/>
    <w:rPr>
      <w:rFonts w:ascii="Cambria" w:eastAsia="Cambria" w:hAnsi="Cambria" w:cs="Cambri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7444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708"/>
    <w:rPr>
      <w:rFonts w:ascii="Lucida Grande" w:eastAsia="Cambria" w:hAnsi="Lucida Grande" w:cs="Lucida Grande"/>
      <w:color w:val="00000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7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708"/>
    <w:rPr>
      <w:rFonts w:ascii="Cambria" w:eastAsia="Cambria" w:hAnsi="Cambria" w:cs="Cambria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7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708"/>
    <w:rPr>
      <w:rFonts w:ascii="Cambria" w:eastAsia="Cambria" w:hAnsi="Cambria" w:cs="Cambria"/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E2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E2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435514"/>
    <w:rPr>
      <w:rFonts w:ascii="Cambria" w:eastAsia="Cambria" w:hAnsi="Cambria" w:cs="Cambri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7444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708"/>
    <w:rPr>
      <w:rFonts w:ascii="Lucida Grande" w:eastAsia="Cambria" w:hAnsi="Lucida Grande" w:cs="Lucida Grande"/>
      <w:color w:val="00000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7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708"/>
    <w:rPr>
      <w:rFonts w:ascii="Cambria" w:eastAsia="Cambria" w:hAnsi="Cambria" w:cs="Cambria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7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708"/>
    <w:rPr>
      <w:rFonts w:ascii="Cambria" w:eastAsia="Cambria" w:hAnsi="Cambria" w:cs="Cambria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5</Words>
  <Characters>3677</Characters>
  <Application>Microsoft Macintosh Word</Application>
  <DocSecurity>0</DocSecurity>
  <Lines>30</Lines>
  <Paragraphs>8</Paragraphs>
  <ScaleCrop>false</ScaleCrop>
  <Company/>
  <LinksUpToDate>false</LinksUpToDate>
  <CharactersWithSpaces>4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3</cp:revision>
  <dcterms:created xsi:type="dcterms:W3CDTF">2016-01-20T16:46:00Z</dcterms:created>
  <dcterms:modified xsi:type="dcterms:W3CDTF">2016-01-20T16:51:00Z</dcterms:modified>
</cp:coreProperties>
</file>